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7419" w:rsidRPr="00541CB5" w:rsidRDefault="00EE7419" w:rsidP="002635BA">
      <w:pPr>
        <w:pStyle w:val="HTMLPreformatted"/>
        <w:rPr>
          <w:rFonts w:ascii="Times New Roman" w:hAnsi="Times New Roman" w:cs="Times New Roman"/>
          <w:b/>
          <w:sz w:val="24"/>
          <w:szCs w:val="24"/>
          <w:shd w:val="clear" w:color="auto" w:fill="FFFFFF"/>
        </w:rPr>
      </w:pPr>
      <w:r w:rsidRPr="00541CB5">
        <w:rPr>
          <w:rFonts w:ascii="Times New Roman" w:hAnsi="Times New Roman" w:cs="Times New Roman"/>
          <w:b/>
          <w:sz w:val="24"/>
          <w:szCs w:val="24"/>
        </w:rPr>
        <w:t>AMSTAR</w:t>
      </w:r>
      <w:r w:rsidRPr="00541CB5" w:rsidDel="00E81F13">
        <w:rPr>
          <w:rFonts w:ascii="Times New Roman" w:hAnsi="Times New Roman" w:cs="Times New Roman"/>
          <w:b/>
          <w:sz w:val="24"/>
          <w:szCs w:val="24"/>
        </w:rPr>
        <w:t xml:space="preserve"> </w:t>
      </w:r>
      <w:r w:rsidR="00912E13" w:rsidRPr="00541CB5">
        <w:rPr>
          <w:rFonts w:ascii="Times New Roman" w:hAnsi="Times New Roman" w:cs="Times New Roman"/>
          <w:b/>
          <w:sz w:val="24"/>
          <w:szCs w:val="24"/>
        </w:rPr>
        <w:t>checklist</w:t>
      </w:r>
      <w:r w:rsidR="00B806D5">
        <w:rPr>
          <w:rFonts w:ascii="Times New Roman" w:hAnsi="Times New Roman" w:cs="Times New Roman"/>
          <w:b/>
          <w:sz w:val="24"/>
          <w:szCs w:val="24"/>
        </w:rPr>
        <w:t>:</w:t>
      </w:r>
    </w:p>
    <w:tbl>
      <w:tblPr>
        <w:tblW w:w="9473" w:type="dxa"/>
        <w:tblInd w:w="-5" w:type="dxa"/>
        <w:tblLayout w:type="fixed"/>
        <w:tblLook w:val="0000"/>
      </w:tblPr>
      <w:tblGrid>
        <w:gridCol w:w="7202"/>
        <w:gridCol w:w="2271"/>
      </w:tblGrid>
      <w:tr w:rsidR="00EE7419" w:rsidRPr="00541CB5">
        <w:trPr>
          <w:cantSplit/>
          <w:trHeight w:val="1048"/>
        </w:trPr>
        <w:tc>
          <w:tcPr>
            <w:tcW w:w="7202" w:type="dxa"/>
            <w:tcBorders>
              <w:top w:val="single" w:sz="1" w:space="0" w:color="000000"/>
              <w:left w:val="single" w:sz="1" w:space="0" w:color="000000"/>
            </w:tcBorders>
            <w:shd w:val="clear" w:color="auto" w:fill="FFFFFF"/>
          </w:tcPr>
          <w:p w:rsidR="00EE7419" w:rsidRPr="00541CB5" w:rsidRDefault="00EE7419" w:rsidP="002635BA">
            <w:pPr>
              <w:tabs>
                <w:tab w:val="center" w:pos="4084"/>
              </w:tabs>
              <w:rPr>
                <w:b/>
                <w:bCs/>
                <w:lang w:val="en-US"/>
              </w:rPr>
            </w:pPr>
            <w:r w:rsidRPr="00541CB5">
              <w:rPr>
                <w:b/>
                <w:bCs/>
                <w:lang w:val="en-US"/>
              </w:rPr>
              <w:t>1. Was an ‘a priori’ design provided?</w:t>
            </w:r>
          </w:p>
          <w:p w:rsidR="00EE7419" w:rsidRPr="00541CB5" w:rsidRDefault="00EE7419" w:rsidP="002635BA">
            <w:pPr>
              <w:tabs>
                <w:tab w:val="left" w:pos="2088"/>
              </w:tabs>
              <w:rPr>
                <w:lang w:val="en-CA"/>
              </w:rPr>
            </w:pPr>
            <w:r w:rsidRPr="00541CB5">
              <w:rPr>
                <w:lang w:val="en-US"/>
              </w:rPr>
              <w:t xml:space="preserve">The </w:t>
            </w:r>
            <w:r w:rsidRPr="00541CB5">
              <w:rPr>
                <w:lang w:val="en-CA"/>
              </w:rPr>
              <w:t xml:space="preserve">research question and inclusion criteria should be established before the conduct of the review.   </w:t>
            </w:r>
          </w:p>
        </w:tc>
        <w:tc>
          <w:tcPr>
            <w:tcW w:w="2271" w:type="dxa"/>
            <w:tcBorders>
              <w:top w:val="single" w:sz="1" w:space="0" w:color="000000"/>
              <w:right w:val="single" w:sz="1" w:space="0" w:color="000000"/>
            </w:tcBorders>
            <w:shd w:val="clear" w:color="auto" w:fill="FFFFFF"/>
          </w:tcPr>
          <w:p w:rsidR="00EE7419" w:rsidRPr="00541CB5" w:rsidRDefault="00EE7419" w:rsidP="002635BA">
            <w:pPr>
              <w:tabs>
                <w:tab w:val="center" w:pos="4084"/>
              </w:tabs>
              <w:rPr>
                <w:lang w:val="en-US"/>
              </w:rPr>
            </w:pPr>
            <w:r w:rsidRPr="00541CB5">
              <w:t></w:t>
            </w:r>
            <w:r w:rsidRPr="00541CB5">
              <w:rPr>
                <w:lang w:val="en-US"/>
              </w:rPr>
              <w:t xml:space="preserve"> Yes</w:t>
            </w:r>
          </w:p>
          <w:p w:rsidR="00EE7419" w:rsidRPr="00541CB5" w:rsidRDefault="00EE7419" w:rsidP="002635BA">
            <w:pPr>
              <w:tabs>
                <w:tab w:val="center" w:pos="4084"/>
              </w:tabs>
              <w:rPr>
                <w:lang w:val="en-US"/>
              </w:rPr>
            </w:pPr>
            <w:r w:rsidRPr="00541CB5">
              <w:t></w:t>
            </w:r>
            <w:r w:rsidRPr="00541CB5">
              <w:rPr>
                <w:lang w:val="en-US"/>
              </w:rPr>
              <w:t xml:space="preserve"> No</w:t>
            </w:r>
          </w:p>
          <w:p w:rsidR="00EE7419" w:rsidRPr="00541CB5" w:rsidRDefault="00EE7419" w:rsidP="002635BA">
            <w:pPr>
              <w:tabs>
                <w:tab w:val="center" w:pos="4084"/>
              </w:tabs>
              <w:rPr>
                <w:lang w:val="en-US"/>
              </w:rPr>
            </w:pPr>
            <w:r w:rsidRPr="00541CB5">
              <w:t></w:t>
            </w:r>
            <w:r w:rsidRPr="00541CB5">
              <w:rPr>
                <w:lang w:val="en-US"/>
              </w:rPr>
              <w:t xml:space="preserve"> Can’t answer</w:t>
            </w:r>
          </w:p>
          <w:p w:rsidR="00EE7419" w:rsidRPr="00541CB5" w:rsidRDefault="00EE7419" w:rsidP="002635BA">
            <w:pPr>
              <w:tabs>
                <w:tab w:val="left" w:pos="2088"/>
              </w:tabs>
            </w:pPr>
            <w:r w:rsidRPr="00541CB5">
              <w:t></w:t>
            </w:r>
            <w:r w:rsidRPr="00541CB5">
              <w:rPr>
                <w:lang w:val="en-US"/>
              </w:rPr>
              <w:t xml:space="preserve"> Not applicable</w:t>
            </w:r>
          </w:p>
          <w:p w:rsidR="00EE7419" w:rsidRPr="00541CB5" w:rsidRDefault="00EE7419" w:rsidP="002635BA">
            <w:pPr>
              <w:tabs>
                <w:tab w:val="left" w:pos="2088"/>
              </w:tabs>
              <w:rPr>
                <w:b/>
                <w:bCs/>
              </w:rPr>
            </w:pPr>
          </w:p>
        </w:tc>
      </w:tr>
      <w:tr w:rsidR="00EE7419" w:rsidRPr="00541CB5">
        <w:trPr>
          <w:cantSplit/>
          <w:trHeight w:val="1064"/>
        </w:trPr>
        <w:tc>
          <w:tcPr>
            <w:tcW w:w="7202" w:type="dxa"/>
            <w:tcBorders>
              <w:left w:val="single" w:sz="1" w:space="0" w:color="000000"/>
            </w:tcBorders>
            <w:shd w:val="clear" w:color="auto" w:fill="FFFFFF"/>
          </w:tcPr>
          <w:p w:rsidR="00EE7419" w:rsidRPr="00541CB5" w:rsidRDefault="00EE7419" w:rsidP="002635BA">
            <w:pPr>
              <w:tabs>
                <w:tab w:val="center" w:pos="4084"/>
              </w:tabs>
              <w:rPr>
                <w:b/>
                <w:bCs/>
                <w:lang w:val="en-US"/>
              </w:rPr>
            </w:pPr>
            <w:r w:rsidRPr="00541CB5">
              <w:rPr>
                <w:b/>
                <w:bCs/>
                <w:lang w:val="en-US"/>
              </w:rPr>
              <w:t>2. Was there duplicate study selection and data extraction?</w:t>
            </w:r>
          </w:p>
          <w:p w:rsidR="00EE7419" w:rsidRPr="00541CB5" w:rsidRDefault="00EE7419" w:rsidP="002635BA">
            <w:pPr>
              <w:tabs>
                <w:tab w:val="center" w:pos="4084"/>
              </w:tabs>
              <w:rPr>
                <w:lang w:val="en-US"/>
              </w:rPr>
            </w:pPr>
            <w:r w:rsidRPr="00541CB5">
              <w:rPr>
                <w:lang w:val="en-US"/>
              </w:rPr>
              <w:t>There should be at least two independent data extractors and a consensus procedure for disagreements should be in place.</w:t>
            </w:r>
          </w:p>
          <w:p w:rsidR="00EE7419" w:rsidRPr="00541CB5" w:rsidRDefault="00EE7419" w:rsidP="002635BA">
            <w:pPr>
              <w:tabs>
                <w:tab w:val="left" w:pos="2088"/>
              </w:tabs>
            </w:pPr>
          </w:p>
        </w:tc>
        <w:tc>
          <w:tcPr>
            <w:tcW w:w="2271" w:type="dxa"/>
            <w:tcBorders>
              <w:right w:val="single" w:sz="1" w:space="0" w:color="000000"/>
            </w:tcBorders>
            <w:shd w:val="clear" w:color="auto" w:fill="FFFFFF"/>
          </w:tcPr>
          <w:p w:rsidR="00EE7419" w:rsidRPr="00541CB5" w:rsidRDefault="00EE7419" w:rsidP="002635BA">
            <w:pPr>
              <w:tabs>
                <w:tab w:val="center" w:pos="4084"/>
              </w:tabs>
              <w:rPr>
                <w:lang w:val="en-US"/>
              </w:rPr>
            </w:pPr>
            <w:r w:rsidRPr="00541CB5">
              <w:t></w:t>
            </w:r>
            <w:r w:rsidRPr="00541CB5">
              <w:rPr>
                <w:lang w:val="en-US"/>
              </w:rPr>
              <w:t xml:space="preserve"> Yes</w:t>
            </w:r>
          </w:p>
          <w:p w:rsidR="00EE7419" w:rsidRPr="00541CB5" w:rsidRDefault="00EE7419" w:rsidP="002635BA">
            <w:pPr>
              <w:tabs>
                <w:tab w:val="center" w:pos="4084"/>
              </w:tabs>
              <w:rPr>
                <w:lang w:val="en-US"/>
              </w:rPr>
            </w:pPr>
            <w:r w:rsidRPr="00541CB5">
              <w:t></w:t>
            </w:r>
            <w:r w:rsidRPr="00541CB5">
              <w:rPr>
                <w:lang w:val="en-US"/>
              </w:rPr>
              <w:t xml:space="preserve"> No</w:t>
            </w:r>
          </w:p>
          <w:p w:rsidR="00EE7419" w:rsidRPr="00541CB5" w:rsidRDefault="00EE7419" w:rsidP="002635BA">
            <w:pPr>
              <w:tabs>
                <w:tab w:val="center" w:pos="4084"/>
              </w:tabs>
              <w:rPr>
                <w:lang w:val="en-US"/>
              </w:rPr>
            </w:pPr>
            <w:r w:rsidRPr="00541CB5">
              <w:t></w:t>
            </w:r>
            <w:r w:rsidRPr="00541CB5">
              <w:rPr>
                <w:lang w:val="en-US"/>
              </w:rPr>
              <w:t xml:space="preserve"> Can’t answer</w:t>
            </w:r>
          </w:p>
          <w:p w:rsidR="00EE7419" w:rsidRPr="00541CB5" w:rsidRDefault="00EE7419" w:rsidP="002635BA">
            <w:pPr>
              <w:tabs>
                <w:tab w:val="left" w:pos="2088"/>
              </w:tabs>
            </w:pPr>
            <w:r w:rsidRPr="00541CB5">
              <w:t></w:t>
            </w:r>
            <w:r w:rsidRPr="00541CB5">
              <w:rPr>
                <w:lang w:val="en-US"/>
              </w:rPr>
              <w:t xml:space="preserve"> Not applicable</w:t>
            </w:r>
          </w:p>
          <w:p w:rsidR="00EE7419" w:rsidRPr="00541CB5" w:rsidRDefault="00EE7419" w:rsidP="002635BA">
            <w:pPr>
              <w:tabs>
                <w:tab w:val="left" w:pos="2088"/>
              </w:tabs>
              <w:rPr>
                <w:b/>
                <w:bCs/>
              </w:rPr>
            </w:pPr>
          </w:p>
        </w:tc>
      </w:tr>
      <w:tr w:rsidR="00EE7419" w:rsidRPr="00541CB5">
        <w:trPr>
          <w:cantSplit/>
          <w:trHeight w:val="2012"/>
        </w:trPr>
        <w:tc>
          <w:tcPr>
            <w:tcW w:w="7202" w:type="dxa"/>
            <w:tcBorders>
              <w:left w:val="single" w:sz="1" w:space="0" w:color="000000"/>
            </w:tcBorders>
            <w:shd w:val="clear" w:color="auto" w:fill="FFFFFF"/>
          </w:tcPr>
          <w:p w:rsidR="00EE7419" w:rsidRPr="00541CB5" w:rsidRDefault="00EE7419" w:rsidP="002635BA">
            <w:pPr>
              <w:tabs>
                <w:tab w:val="center" w:pos="4084"/>
              </w:tabs>
              <w:rPr>
                <w:b/>
                <w:bCs/>
                <w:lang w:val="en-US"/>
              </w:rPr>
            </w:pPr>
            <w:r w:rsidRPr="00541CB5">
              <w:rPr>
                <w:b/>
                <w:bCs/>
                <w:lang w:val="en-US"/>
              </w:rPr>
              <w:t>3. Was a comprehensive literature search performed?</w:t>
            </w:r>
          </w:p>
          <w:p w:rsidR="00EE7419" w:rsidRPr="00541CB5" w:rsidRDefault="00EE7419" w:rsidP="002635BA">
            <w:pPr>
              <w:tabs>
                <w:tab w:val="center" w:pos="4084"/>
              </w:tabs>
              <w:rPr>
                <w:lang w:val="en-US"/>
              </w:rPr>
            </w:pPr>
            <w:r w:rsidRPr="00541CB5">
              <w:rPr>
                <w:lang w:val="en-US"/>
              </w:rPr>
              <w:t>At least two electronic sources should be searched. The report must include years and databases used (e.g. Central, EMBASE, and MEDLINE). Key words and/or MESH terms must be stated and where feasible the search strategy should be provided. All searches should be supplemented by consulting current contents, reviews, textbooks, specialized registers, or experts in the particular field of study, and by reviewing the references in the studies found.</w:t>
            </w:r>
          </w:p>
          <w:p w:rsidR="00EE7419" w:rsidRPr="00541CB5" w:rsidRDefault="00EE7419" w:rsidP="002635BA">
            <w:pPr>
              <w:tabs>
                <w:tab w:val="left" w:pos="2088"/>
              </w:tabs>
            </w:pPr>
          </w:p>
        </w:tc>
        <w:tc>
          <w:tcPr>
            <w:tcW w:w="2271" w:type="dxa"/>
            <w:tcBorders>
              <w:right w:val="single" w:sz="1" w:space="0" w:color="000000"/>
            </w:tcBorders>
            <w:shd w:val="clear" w:color="auto" w:fill="FFFFFF"/>
          </w:tcPr>
          <w:p w:rsidR="00EE7419" w:rsidRPr="00541CB5" w:rsidRDefault="00EE7419" w:rsidP="002635BA">
            <w:pPr>
              <w:tabs>
                <w:tab w:val="center" w:pos="4084"/>
              </w:tabs>
              <w:rPr>
                <w:lang w:val="en-US"/>
              </w:rPr>
            </w:pPr>
            <w:r w:rsidRPr="00541CB5">
              <w:t></w:t>
            </w:r>
            <w:r w:rsidRPr="00541CB5">
              <w:rPr>
                <w:lang w:val="en-US"/>
              </w:rPr>
              <w:t xml:space="preserve"> Yes</w:t>
            </w:r>
          </w:p>
          <w:p w:rsidR="00EE7419" w:rsidRPr="00541CB5" w:rsidRDefault="00EE7419" w:rsidP="002635BA">
            <w:pPr>
              <w:tabs>
                <w:tab w:val="center" w:pos="4084"/>
              </w:tabs>
              <w:rPr>
                <w:lang w:val="en-US"/>
              </w:rPr>
            </w:pPr>
            <w:r w:rsidRPr="00541CB5">
              <w:t></w:t>
            </w:r>
            <w:r w:rsidRPr="00541CB5">
              <w:rPr>
                <w:lang w:val="en-US"/>
              </w:rPr>
              <w:t xml:space="preserve"> No</w:t>
            </w:r>
          </w:p>
          <w:p w:rsidR="00EE7419" w:rsidRPr="00541CB5" w:rsidRDefault="00EE7419" w:rsidP="002635BA">
            <w:pPr>
              <w:tabs>
                <w:tab w:val="center" w:pos="4084"/>
              </w:tabs>
              <w:rPr>
                <w:lang w:val="en-US"/>
              </w:rPr>
            </w:pPr>
            <w:r w:rsidRPr="00541CB5">
              <w:t></w:t>
            </w:r>
            <w:r w:rsidRPr="00541CB5">
              <w:rPr>
                <w:lang w:val="en-US"/>
              </w:rPr>
              <w:t xml:space="preserve"> Can’t answer</w:t>
            </w:r>
          </w:p>
          <w:p w:rsidR="00EE7419" w:rsidRPr="00541CB5" w:rsidRDefault="00EE7419" w:rsidP="002635BA">
            <w:pPr>
              <w:tabs>
                <w:tab w:val="left" w:pos="2088"/>
              </w:tabs>
            </w:pPr>
            <w:r w:rsidRPr="00541CB5">
              <w:t></w:t>
            </w:r>
            <w:r w:rsidRPr="00541CB5">
              <w:rPr>
                <w:lang w:val="en-US"/>
              </w:rPr>
              <w:t xml:space="preserve"> Not applicable</w:t>
            </w:r>
          </w:p>
        </w:tc>
      </w:tr>
      <w:tr w:rsidR="00EE7419" w:rsidRPr="00541CB5">
        <w:trPr>
          <w:cantSplit/>
          <w:trHeight w:val="360"/>
        </w:trPr>
        <w:tc>
          <w:tcPr>
            <w:tcW w:w="7202" w:type="dxa"/>
            <w:tcBorders>
              <w:left w:val="single" w:sz="1" w:space="0" w:color="000000"/>
            </w:tcBorders>
            <w:shd w:val="clear" w:color="auto" w:fill="FFFFFF"/>
          </w:tcPr>
          <w:p w:rsidR="00EE7419" w:rsidRPr="00541CB5" w:rsidRDefault="00EE7419" w:rsidP="002635BA">
            <w:pPr>
              <w:tabs>
                <w:tab w:val="center" w:pos="4084"/>
              </w:tabs>
              <w:rPr>
                <w:b/>
                <w:bCs/>
                <w:lang w:val="en-US"/>
              </w:rPr>
            </w:pPr>
            <w:r w:rsidRPr="00541CB5">
              <w:rPr>
                <w:b/>
                <w:bCs/>
                <w:lang w:val="en-US"/>
              </w:rPr>
              <w:t>4. Was the status of publication (i.e. grey literature) used as an inclusion criterion?</w:t>
            </w:r>
          </w:p>
          <w:p w:rsidR="00EE7419" w:rsidRPr="00541CB5" w:rsidRDefault="00EE7419" w:rsidP="002635BA">
            <w:pPr>
              <w:tabs>
                <w:tab w:val="center" w:pos="4084"/>
              </w:tabs>
              <w:rPr>
                <w:lang w:val="en-US"/>
              </w:rPr>
            </w:pPr>
            <w:r w:rsidRPr="00541CB5">
              <w:rPr>
                <w:lang w:val="en-US"/>
              </w:rPr>
              <w:t>The authors should state that they searched for reports regardless of their publication type. The authors should state whether or not they excluded any reports (from the systematic review), based on their publication status, language etc.</w:t>
            </w:r>
          </w:p>
          <w:p w:rsidR="00EE7419" w:rsidRPr="00541CB5" w:rsidRDefault="00EE7419" w:rsidP="002635BA">
            <w:pPr>
              <w:tabs>
                <w:tab w:val="left" w:pos="2088"/>
              </w:tabs>
            </w:pPr>
          </w:p>
        </w:tc>
        <w:tc>
          <w:tcPr>
            <w:tcW w:w="2271" w:type="dxa"/>
            <w:tcBorders>
              <w:right w:val="single" w:sz="1" w:space="0" w:color="000000"/>
            </w:tcBorders>
            <w:shd w:val="clear" w:color="auto" w:fill="FFFFFF"/>
          </w:tcPr>
          <w:p w:rsidR="00EE7419" w:rsidRPr="00541CB5" w:rsidRDefault="00EE7419" w:rsidP="002635BA">
            <w:pPr>
              <w:tabs>
                <w:tab w:val="center" w:pos="4084"/>
              </w:tabs>
              <w:rPr>
                <w:lang w:val="en-US"/>
              </w:rPr>
            </w:pPr>
            <w:r w:rsidRPr="00541CB5">
              <w:t></w:t>
            </w:r>
            <w:r w:rsidRPr="00541CB5">
              <w:rPr>
                <w:lang w:val="en-US"/>
              </w:rPr>
              <w:t xml:space="preserve"> Yes</w:t>
            </w:r>
          </w:p>
          <w:p w:rsidR="00EE7419" w:rsidRPr="00541CB5" w:rsidRDefault="00EE7419" w:rsidP="002635BA">
            <w:pPr>
              <w:tabs>
                <w:tab w:val="center" w:pos="4084"/>
              </w:tabs>
              <w:rPr>
                <w:lang w:val="en-US"/>
              </w:rPr>
            </w:pPr>
            <w:r w:rsidRPr="00541CB5">
              <w:t></w:t>
            </w:r>
            <w:r w:rsidRPr="00541CB5">
              <w:rPr>
                <w:lang w:val="en-US"/>
              </w:rPr>
              <w:t xml:space="preserve"> No</w:t>
            </w:r>
          </w:p>
          <w:p w:rsidR="00EE7419" w:rsidRPr="00541CB5" w:rsidRDefault="00EE7419" w:rsidP="002635BA">
            <w:pPr>
              <w:tabs>
                <w:tab w:val="center" w:pos="4084"/>
              </w:tabs>
              <w:rPr>
                <w:lang w:val="en-US"/>
              </w:rPr>
            </w:pPr>
            <w:r w:rsidRPr="00541CB5">
              <w:t></w:t>
            </w:r>
            <w:r w:rsidRPr="00541CB5">
              <w:rPr>
                <w:lang w:val="en-US"/>
              </w:rPr>
              <w:t xml:space="preserve"> Can’t answer</w:t>
            </w:r>
          </w:p>
          <w:p w:rsidR="00EE7419" w:rsidRPr="00541CB5" w:rsidRDefault="00EE7419" w:rsidP="002635BA">
            <w:pPr>
              <w:tabs>
                <w:tab w:val="left" w:pos="2088"/>
              </w:tabs>
            </w:pPr>
            <w:r w:rsidRPr="00541CB5">
              <w:t></w:t>
            </w:r>
            <w:r w:rsidRPr="00541CB5">
              <w:rPr>
                <w:lang w:val="en-US"/>
              </w:rPr>
              <w:t xml:space="preserve"> Not applicable</w:t>
            </w:r>
          </w:p>
          <w:p w:rsidR="00EE7419" w:rsidRPr="00541CB5" w:rsidRDefault="00EE7419" w:rsidP="002635BA">
            <w:pPr>
              <w:tabs>
                <w:tab w:val="left" w:pos="2088"/>
              </w:tabs>
            </w:pPr>
          </w:p>
        </w:tc>
      </w:tr>
      <w:tr w:rsidR="00EE7419" w:rsidRPr="00541CB5">
        <w:trPr>
          <w:cantSplit/>
          <w:trHeight w:val="360"/>
        </w:trPr>
        <w:tc>
          <w:tcPr>
            <w:tcW w:w="7202" w:type="dxa"/>
            <w:tcBorders>
              <w:left w:val="single" w:sz="1" w:space="0" w:color="000000"/>
            </w:tcBorders>
            <w:shd w:val="clear" w:color="auto" w:fill="FFFFFF"/>
          </w:tcPr>
          <w:p w:rsidR="00EE7419" w:rsidRPr="00541CB5" w:rsidRDefault="00EE7419" w:rsidP="002635BA">
            <w:pPr>
              <w:ind w:left="432" w:hanging="432"/>
              <w:rPr>
                <w:b/>
                <w:bCs/>
                <w:lang w:val="en-US"/>
              </w:rPr>
            </w:pPr>
            <w:r w:rsidRPr="00541CB5">
              <w:rPr>
                <w:b/>
                <w:bCs/>
                <w:lang w:val="en-US"/>
              </w:rPr>
              <w:t>5. Was a list of studies (included and excluded) provided?</w:t>
            </w:r>
          </w:p>
          <w:p w:rsidR="00EE7419" w:rsidRPr="00541CB5" w:rsidRDefault="00EE7419" w:rsidP="002635BA">
            <w:pPr>
              <w:rPr>
                <w:lang w:val="en-US"/>
              </w:rPr>
            </w:pPr>
            <w:r w:rsidRPr="00541CB5">
              <w:rPr>
                <w:lang w:val="en-US"/>
              </w:rPr>
              <w:t>A list of included and excluded studies should be provided.</w:t>
            </w:r>
          </w:p>
          <w:p w:rsidR="00EE7419" w:rsidRPr="00541CB5" w:rsidRDefault="00EE7419" w:rsidP="002635BA"/>
        </w:tc>
        <w:tc>
          <w:tcPr>
            <w:tcW w:w="2271" w:type="dxa"/>
            <w:tcBorders>
              <w:right w:val="single" w:sz="1" w:space="0" w:color="000000"/>
            </w:tcBorders>
            <w:shd w:val="clear" w:color="auto" w:fill="FFFFFF"/>
          </w:tcPr>
          <w:p w:rsidR="00EE7419" w:rsidRPr="00541CB5" w:rsidRDefault="00EE7419" w:rsidP="002635BA">
            <w:pPr>
              <w:rPr>
                <w:lang w:val="en-US"/>
              </w:rPr>
            </w:pPr>
            <w:r w:rsidRPr="00541CB5">
              <w:t></w:t>
            </w:r>
            <w:r w:rsidRPr="00541CB5">
              <w:rPr>
                <w:lang w:val="en-US"/>
              </w:rPr>
              <w:t xml:space="preserve"> Yes</w:t>
            </w:r>
          </w:p>
          <w:p w:rsidR="00EE7419" w:rsidRPr="00541CB5" w:rsidRDefault="00EE7419" w:rsidP="002635BA">
            <w:pPr>
              <w:rPr>
                <w:lang w:val="en-US"/>
              </w:rPr>
            </w:pPr>
            <w:r w:rsidRPr="00541CB5">
              <w:t></w:t>
            </w:r>
            <w:r w:rsidRPr="00541CB5">
              <w:rPr>
                <w:lang w:val="en-US"/>
              </w:rPr>
              <w:t xml:space="preserve"> No</w:t>
            </w:r>
          </w:p>
          <w:p w:rsidR="00EE7419" w:rsidRPr="00541CB5" w:rsidRDefault="00EE7419" w:rsidP="002635BA">
            <w:pPr>
              <w:rPr>
                <w:lang w:val="en-US"/>
              </w:rPr>
            </w:pPr>
            <w:r w:rsidRPr="00541CB5">
              <w:t></w:t>
            </w:r>
            <w:r w:rsidRPr="00541CB5">
              <w:rPr>
                <w:lang w:val="en-US"/>
              </w:rPr>
              <w:t xml:space="preserve"> Can’t answer</w:t>
            </w:r>
          </w:p>
          <w:p w:rsidR="00EE7419" w:rsidRPr="00541CB5" w:rsidRDefault="00EE7419" w:rsidP="002635BA">
            <w:r w:rsidRPr="00541CB5">
              <w:t></w:t>
            </w:r>
            <w:r w:rsidRPr="00541CB5">
              <w:rPr>
                <w:lang w:val="en-US"/>
              </w:rPr>
              <w:t xml:space="preserve"> Not applicable</w:t>
            </w:r>
          </w:p>
          <w:p w:rsidR="00EE7419" w:rsidRPr="00541CB5" w:rsidRDefault="00EE7419" w:rsidP="002635BA"/>
        </w:tc>
      </w:tr>
      <w:tr w:rsidR="00EE7419" w:rsidRPr="00541CB5">
        <w:trPr>
          <w:cantSplit/>
          <w:trHeight w:val="360"/>
        </w:trPr>
        <w:tc>
          <w:tcPr>
            <w:tcW w:w="7202" w:type="dxa"/>
            <w:tcBorders>
              <w:left w:val="single" w:sz="1" w:space="0" w:color="000000"/>
            </w:tcBorders>
            <w:shd w:val="clear" w:color="auto" w:fill="FFFFFF"/>
          </w:tcPr>
          <w:p w:rsidR="00EE7419" w:rsidRPr="00541CB5" w:rsidRDefault="00EE7419" w:rsidP="002635BA">
            <w:pPr>
              <w:rPr>
                <w:b/>
                <w:lang w:val="en-US"/>
              </w:rPr>
            </w:pPr>
            <w:r w:rsidRPr="00541CB5">
              <w:rPr>
                <w:lang w:val="en-US"/>
              </w:rPr>
              <w:t xml:space="preserve"> </w:t>
            </w:r>
            <w:r w:rsidRPr="00541CB5">
              <w:rPr>
                <w:b/>
                <w:lang w:val="en-US"/>
              </w:rPr>
              <w:t>6. Were the characteristics of the included studies provided?</w:t>
            </w:r>
          </w:p>
          <w:p w:rsidR="00EE7419" w:rsidRPr="00541CB5" w:rsidRDefault="00EE7419" w:rsidP="002635BA">
            <w:pPr>
              <w:rPr>
                <w:lang w:val="en-US"/>
              </w:rPr>
            </w:pPr>
            <w:r w:rsidRPr="00541CB5">
              <w:rPr>
                <w:lang w:val="en-US"/>
              </w:rPr>
              <w:t xml:space="preserve">In an aggregated form such as a table, data from the original studies should be provided on the participants, interventions and outcomes. The ranges of characteristics in all the studies analyzed e.g. age, race, sex, relevant socioeconomic data, disease status, duration, severity, or other diseases should be reported. </w:t>
            </w:r>
          </w:p>
          <w:p w:rsidR="00EE7419" w:rsidRPr="00541CB5" w:rsidRDefault="00EE7419" w:rsidP="002635BA"/>
        </w:tc>
        <w:tc>
          <w:tcPr>
            <w:tcW w:w="2271" w:type="dxa"/>
            <w:tcBorders>
              <w:right w:val="single" w:sz="1" w:space="0" w:color="000000"/>
            </w:tcBorders>
            <w:shd w:val="clear" w:color="auto" w:fill="FFFFFF"/>
          </w:tcPr>
          <w:p w:rsidR="00EE7419" w:rsidRPr="00541CB5" w:rsidRDefault="00EE7419" w:rsidP="002635BA">
            <w:pPr>
              <w:rPr>
                <w:lang w:val="en-US"/>
              </w:rPr>
            </w:pPr>
            <w:r w:rsidRPr="00541CB5">
              <w:t></w:t>
            </w:r>
            <w:r w:rsidRPr="00541CB5">
              <w:rPr>
                <w:lang w:val="en-US"/>
              </w:rPr>
              <w:t xml:space="preserve"> Yes</w:t>
            </w:r>
          </w:p>
          <w:p w:rsidR="00EE7419" w:rsidRPr="00541CB5" w:rsidRDefault="00EE7419" w:rsidP="002635BA">
            <w:pPr>
              <w:rPr>
                <w:lang w:val="en-US"/>
              </w:rPr>
            </w:pPr>
            <w:r w:rsidRPr="00541CB5">
              <w:t></w:t>
            </w:r>
            <w:r w:rsidRPr="00541CB5">
              <w:rPr>
                <w:lang w:val="en-US"/>
              </w:rPr>
              <w:t xml:space="preserve"> No</w:t>
            </w:r>
          </w:p>
          <w:p w:rsidR="00EE7419" w:rsidRPr="00541CB5" w:rsidRDefault="00EE7419" w:rsidP="002635BA">
            <w:pPr>
              <w:rPr>
                <w:lang w:val="en-US"/>
              </w:rPr>
            </w:pPr>
            <w:r w:rsidRPr="00541CB5">
              <w:t></w:t>
            </w:r>
            <w:r w:rsidRPr="00541CB5">
              <w:rPr>
                <w:lang w:val="en-US"/>
              </w:rPr>
              <w:t xml:space="preserve"> Can’t answer</w:t>
            </w:r>
          </w:p>
          <w:p w:rsidR="00EE7419" w:rsidRPr="00541CB5" w:rsidRDefault="00EE7419" w:rsidP="002635BA">
            <w:r w:rsidRPr="00541CB5">
              <w:t></w:t>
            </w:r>
            <w:r w:rsidRPr="00541CB5">
              <w:rPr>
                <w:lang w:val="en-US"/>
              </w:rPr>
              <w:t xml:space="preserve"> Not applicable</w:t>
            </w:r>
          </w:p>
        </w:tc>
      </w:tr>
      <w:tr w:rsidR="00EE7419" w:rsidRPr="00541CB5">
        <w:trPr>
          <w:cantSplit/>
          <w:trHeight w:val="1233"/>
        </w:trPr>
        <w:tc>
          <w:tcPr>
            <w:tcW w:w="7202" w:type="dxa"/>
            <w:tcBorders>
              <w:left w:val="single" w:sz="1" w:space="0" w:color="000000"/>
            </w:tcBorders>
            <w:shd w:val="clear" w:color="auto" w:fill="FFFFFF"/>
          </w:tcPr>
          <w:p w:rsidR="00EE7419" w:rsidRPr="00541CB5" w:rsidRDefault="00EE7419" w:rsidP="002635BA">
            <w:pPr>
              <w:rPr>
                <w:b/>
                <w:bCs/>
                <w:lang w:val="en-US"/>
              </w:rPr>
            </w:pPr>
          </w:p>
          <w:p w:rsidR="00EE7419" w:rsidRPr="00541CB5" w:rsidRDefault="00EE7419" w:rsidP="002635BA">
            <w:pPr>
              <w:rPr>
                <w:b/>
                <w:bCs/>
                <w:lang w:val="en-US"/>
              </w:rPr>
            </w:pPr>
            <w:r w:rsidRPr="00541CB5">
              <w:rPr>
                <w:b/>
                <w:bCs/>
                <w:lang w:val="en-US"/>
              </w:rPr>
              <w:t>7. Was the scientific quality of the included studies assessed and documented?</w:t>
            </w:r>
          </w:p>
          <w:p w:rsidR="00EE7419" w:rsidRPr="00541CB5" w:rsidRDefault="00EE7419" w:rsidP="002635BA">
            <w:pPr>
              <w:rPr>
                <w:lang w:val="en-US"/>
              </w:rPr>
            </w:pPr>
            <w:r w:rsidRPr="00541CB5">
              <w:rPr>
                <w:lang w:val="en-US"/>
              </w:rPr>
              <w:t>‘A priori’ methods of assessment should be provided (e.g., for effectiveness studies if the author(s) chose to include only randomized, double-blind, placebo controlled studies, or allocation concealment as inclusion criteria); for other types of studies alternative items will be relevant.</w:t>
            </w:r>
          </w:p>
          <w:p w:rsidR="00EE7419" w:rsidRPr="00541CB5" w:rsidRDefault="00EE7419" w:rsidP="002635BA"/>
        </w:tc>
        <w:tc>
          <w:tcPr>
            <w:tcW w:w="2271" w:type="dxa"/>
            <w:tcBorders>
              <w:right w:val="single" w:sz="1" w:space="0" w:color="000000"/>
            </w:tcBorders>
            <w:shd w:val="clear" w:color="auto" w:fill="FFFFFF"/>
          </w:tcPr>
          <w:p w:rsidR="00EE7419" w:rsidRPr="00541CB5" w:rsidRDefault="00EE7419" w:rsidP="002635BA"/>
          <w:p w:rsidR="00EE7419" w:rsidRPr="00541CB5" w:rsidRDefault="00EE7419" w:rsidP="002635BA">
            <w:pPr>
              <w:rPr>
                <w:lang w:val="en-US"/>
              </w:rPr>
            </w:pPr>
            <w:r w:rsidRPr="00541CB5">
              <w:t></w:t>
            </w:r>
            <w:r w:rsidRPr="00541CB5">
              <w:rPr>
                <w:lang w:val="en-US"/>
              </w:rPr>
              <w:t xml:space="preserve"> Yes</w:t>
            </w:r>
          </w:p>
          <w:p w:rsidR="00EE7419" w:rsidRPr="00541CB5" w:rsidRDefault="00EE7419" w:rsidP="002635BA">
            <w:pPr>
              <w:rPr>
                <w:lang w:val="en-US"/>
              </w:rPr>
            </w:pPr>
            <w:r w:rsidRPr="00541CB5">
              <w:t></w:t>
            </w:r>
            <w:r w:rsidRPr="00541CB5">
              <w:rPr>
                <w:lang w:val="en-US"/>
              </w:rPr>
              <w:t xml:space="preserve"> No</w:t>
            </w:r>
          </w:p>
          <w:p w:rsidR="00EE7419" w:rsidRPr="00541CB5" w:rsidRDefault="00EE7419" w:rsidP="002635BA">
            <w:pPr>
              <w:rPr>
                <w:lang w:val="en-US"/>
              </w:rPr>
            </w:pPr>
            <w:r w:rsidRPr="00541CB5">
              <w:t></w:t>
            </w:r>
            <w:r w:rsidRPr="00541CB5">
              <w:rPr>
                <w:lang w:val="en-US"/>
              </w:rPr>
              <w:t xml:space="preserve"> Can’t answer</w:t>
            </w:r>
          </w:p>
          <w:p w:rsidR="00EE7419" w:rsidRPr="00541CB5" w:rsidRDefault="00EE7419" w:rsidP="002635BA">
            <w:r w:rsidRPr="00541CB5">
              <w:t></w:t>
            </w:r>
            <w:r w:rsidRPr="00541CB5">
              <w:rPr>
                <w:lang w:val="en-US"/>
              </w:rPr>
              <w:t xml:space="preserve"> Not applicable</w:t>
            </w:r>
          </w:p>
        </w:tc>
      </w:tr>
      <w:tr w:rsidR="00EE7419" w:rsidRPr="00541CB5">
        <w:trPr>
          <w:cantSplit/>
          <w:trHeight w:val="1233"/>
        </w:trPr>
        <w:tc>
          <w:tcPr>
            <w:tcW w:w="7202" w:type="dxa"/>
            <w:tcBorders>
              <w:left w:val="single" w:sz="1" w:space="0" w:color="000000"/>
            </w:tcBorders>
            <w:shd w:val="clear" w:color="auto" w:fill="FFFFFF"/>
          </w:tcPr>
          <w:p w:rsidR="00D86D22" w:rsidRPr="00541CB5" w:rsidRDefault="00D86D22" w:rsidP="002635BA">
            <w:pPr>
              <w:rPr>
                <w:b/>
                <w:bCs/>
                <w:lang w:val="en-US"/>
              </w:rPr>
            </w:pPr>
          </w:p>
          <w:p w:rsidR="00EE7419" w:rsidRPr="00541CB5" w:rsidRDefault="00EE7419" w:rsidP="002635BA">
            <w:pPr>
              <w:rPr>
                <w:b/>
                <w:bCs/>
                <w:lang w:val="en-US"/>
              </w:rPr>
            </w:pPr>
            <w:r w:rsidRPr="00541CB5">
              <w:rPr>
                <w:b/>
                <w:bCs/>
                <w:lang w:val="en-US"/>
              </w:rPr>
              <w:t>8. Was the scientific quality of the included studies used appropriately in formulating conclusions?</w:t>
            </w:r>
          </w:p>
          <w:p w:rsidR="00EE7419" w:rsidRPr="00541CB5" w:rsidRDefault="00EE7419" w:rsidP="002635BA">
            <w:pPr>
              <w:rPr>
                <w:lang w:val="en-US"/>
              </w:rPr>
            </w:pPr>
            <w:r w:rsidRPr="00541CB5">
              <w:rPr>
                <w:lang w:val="en-US"/>
              </w:rPr>
              <w:t xml:space="preserve"> The results of the methodological rigor and scientific quality should be considered in the analysis and the conclusions of the review, and explicitly stated in formulating recommendations.</w:t>
            </w:r>
          </w:p>
          <w:p w:rsidR="00EE7419" w:rsidRPr="00541CB5" w:rsidRDefault="00EE7419" w:rsidP="002635BA">
            <w:pPr>
              <w:rPr>
                <w:b/>
                <w:bCs/>
              </w:rPr>
            </w:pPr>
          </w:p>
        </w:tc>
        <w:tc>
          <w:tcPr>
            <w:tcW w:w="2271" w:type="dxa"/>
            <w:tcBorders>
              <w:right w:val="single" w:sz="1" w:space="0" w:color="000000"/>
            </w:tcBorders>
            <w:shd w:val="clear" w:color="auto" w:fill="FFFFFF"/>
          </w:tcPr>
          <w:p w:rsidR="00D86D22" w:rsidRPr="00541CB5" w:rsidRDefault="00D86D22" w:rsidP="002635BA"/>
          <w:p w:rsidR="00EE7419" w:rsidRPr="00541CB5" w:rsidRDefault="00EE7419" w:rsidP="002635BA">
            <w:pPr>
              <w:rPr>
                <w:lang w:val="en-US"/>
              </w:rPr>
            </w:pPr>
            <w:r w:rsidRPr="00541CB5">
              <w:t></w:t>
            </w:r>
            <w:r w:rsidRPr="00541CB5">
              <w:rPr>
                <w:lang w:val="en-US"/>
              </w:rPr>
              <w:t xml:space="preserve"> Yes</w:t>
            </w:r>
          </w:p>
          <w:p w:rsidR="00EE7419" w:rsidRPr="00541CB5" w:rsidRDefault="00EE7419" w:rsidP="002635BA">
            <w:pPr>
              <w:rPr>
                <w:lang w:val="en-US"/>
              </w:rPr>
            </w:pPr>
            <w:r w:rsidRPr="00541CB5">
              <w:t></w:t>
            </w:r>
            <w:r w:rsidRPr="00541CB5">
              <w:rPr>
                <w:lang w:val="en-US"/>
              </w:rPr>
              <w:t xml:space="preserve"> No</w:t>
            </w:r>
          </w:p>
          <w:p w:rsidR="00EE7419" w:rsidRPr="00541CB5" w:rsidRDefault="00EE7419" w:rsidP="002635BA">
            <w:pPr>
              <w:rPr>
                <w:lang w:val="en-US"/>
              </w:rPr>
            </w:pPr>
            <w:r w:rsidRPr="00541CB5">
              <w:t></w:t>
            </w:r>
            <w:r w:rsidRPr="00541CB5">
              <w:rPr>
                <w:lang w:val="en-US"/>
              </w:rPr>
              <w:t xml:space="preserve"> Can’t answer</w:t>
            </w:r>
          </w:p>
          <w:p w:rsidR="00EE7419" w:rsidRPr="00541CB5" w:rsidRDefault="00EE7419" w:rsidP="002635BA">
            <w:r w:rsidRPr="00541CB5">
              <w:t></w:t>
            </w:r>
            <w:r w:rsidRPr="00541CB5">
              <w:rPr>
                <w:lang w:val="en-US"/>
              </w:rPr>
              <w:t xml:space="preserve"> Not applicable</w:t>
            </w:r>
          </w:p>
          <w:p w:rsidR="00EE7419" w:rsidRPr="00541CB5" w:rsidRDefault="00EE7419" w:rsidP="002635BA"/>
        </w:tc>
      </w:tr>
      <w:tr w:rsidR="00EE7419" w:rsidRPr="00541CB5">
        <w:trPr>
          <w:cantSplit/>
          <w:trHeight w:val="1233"/>
        </w:trPr>
        <w:tc>
          <w:tcPr>
            <w:tcW w:w="7202" w:type="dxa"/>
            <w:tcBorders>
              <w:left w:val="single" w:sz="1" w:space="0" w:color="000000"/>
            </w:tcBorders>
            <w:shd w:val="clear" w:color="auto" w:fill="FFFFFF"/>
          </w:tcPr>
          <w:p w:rsidR="00EE7419" w:rsidRPr="00541CB5" w:rsidRDefault="00EE7419" w:rsidP="002635BA">
            <w:pPr>
              <w:rPr>
                <w:b/>
                <w:bCs/>
                <w:lang w:val="en-US"/>
              </w:rPr>
            </w:pPr>
            <w:r w:rsidRPr="00541CB5">
              <w:rPr>
                <w:b/>
                <w:bCs/>
                <w:lang w:val="en-US"/>
              </w:rPr>
              <w:t>9. Were the methods used to combine the findings of studies appropriate?</w:t>
            </w:r>
          </w:p>
          <w:p w:rsidR="00EE7419" w:rsidRPr="00541CB5" w:rsidRDefault="00EE7419" w:rsidP="002635BA">
            <w:pPr>
              <w:rPr>
                <w:lang w:val="en-US"/>
              </w:rPr>
            </w:pPr>
            <w:r w:rsidRPr="00541CB5">
              <w:rPr>
                <w:lang w:val="en-US"/>
              </w:rPr>
              <w:t>For the pooled results, a test should be done to ensure the studies were combinable, to assess their homogeneity (i.e. Chi-squared test for homogeneity, I²). If heterogeneity exists a random effects model should be used and/or the clinical appropriateness of combining should be taken into consideration (i.e. is it sensible to combine?).</w:t>
            </w:r>
          </w:p>
          <w:p w:rsidR="00EE7419" w:rsidRPr="00541CB5" w:rsidRDefault="00EE7419" w:rsidP="002635BA"/>
        </w:tc>
        <w:tc>
          <w:tcPr>
            <w:tcW w:w="2271" w:type="dxa"/>
            <w:tcBorders>
              <w:right w:val="single" w:sz="1" w:space="0" w:color="000000"/>
            </w:tcBorders>
            <w:shd w:val="clear" w:color="auto" w:fill="FFFFFF"/>
          </w:tcPr>
          <w:p w:rsidR="00EE7419" w:rsidRPr="00541CB5" w:rsidRDefault="00EE7419" w:rsidP="002635BA">
            <w:pPr>
              <w:rPr>
                <w:lang w:val="en-US"/>
              </w:rPr>
            </w:pPr>
            <w:r w:rsidRPr="00541CB5">
              <w:t></w:t>
            </w:r>
            <w:r w:rsidRPr="00541CB5">
              <w:rPr>
                <w:lang w:val="en-US"/>
              </w:rPr>
              <w:t xml:space="preserve"> Yes</w:t>
            </w:r>
          </w:p>
          <w:p w:rsidR="00EE7419" w:rsidRPr="00541CB5" w:rsidRDefault="00EE7419" w:rsidP="002635BA">
            <w:pPr>
              <w:rPr>
                <w:lang w:val="en-US"/>
              </w:rPr>
            </w:pPr>
            <w:r w:rsidRPr="00541CB5">
              <w:t></w:t>
            </w:r>
            <w:r w:rsidRPr="00541CB5">
              <w:rPr>
                <w:lang w:val="en-US"/>
              </w:rPr>
              <w:t xml:space="preserve"> No</w:t>
            </w:r>
          </w:p>
          <w:p w:rsidR="00EE7419" w:rsidRPr="00541CB5" w:rsidRDefault="00EE7419" w:rsidP="002635BA">
            <w:pPr>
              <w:rPr>
                <w:lang w:val="en-US"/>
              </w:rPr>
            </w:pPr>
            <w:r w:rsidRPr="00541CB5">
              <w:t></w:t>
            </w:r>
            <w:r w:rsidRPr="00541CB5">
              <w:rPr>
                <w:lang w:val="en-US"/>
              </w:rPr>
              <w:t xml:space="preserve"> Can’t answer</w:t>
            </w:r>
          </w:p>
          <w:p w:rsidR="00EE7419" w:rsidRPr="00541CB5" w:rsidRDefault="00EE7419" w:rsidP="002635BA">
            <w:pPr>
              <w:rPr>
                <w:lang w:val="en-US"/>
              </w:rPr>
            </w:pPr>
            <w:r w:rsidRPr="00541CB5">
              <w:t></w:t>
            </w:r>
            <w:r w:rsidRPr="00541CB5">
              <w:rPr>
                <w:lang w:val="en-US"/>
              </w:rPr>
              <w:t xml:space="preserve"> Not</w:t>
            </w:r>
          </w:p>
          <w:p w:rsidR="00EE7419" w:rsidRPr="00541CB5" w:rsidRDefault="00EE7419" w:rsidP="002635BA">
            <w:r w:rsidRPr="00541CB5">
              <w:rPr>
                <w:lang w:val="en-US"/>
              </w:rPr>
              <w:t xml:space="preserve"> applicable</w:t>
            </w:r>
          </w:p>
        </w:tc>
      </w:tr>
      <w:tr w:rsidR="00EE7419" w:rsidRPr="00541CB5">
        <w:trPr>
          <w:cantSplit/>
          <w:trHeight w:val="1233"/>
        </w:trPr>
        <w:tc>
          <w:tcPr>
            <w:tcW w:w="7202" w:type="dxa"/>
            <w:tcBorders>
              <w:left w:val="single" w:sz="1" w:space="0" w:color="000000"/>
            </w:tcBorders>
            <w:shd w:val="clear" w:color="auto" w:fill="FFFFFF"/>
          </w:tcPr>
          <w:p w:rsidR="00D86D22" w:rsidRPr="00541CB5" w:rsidRDefault="00EE7419" w:rsidP="002635BA">
            <w:pPr>
              <w:rPr>
                <w:b/>
                <w:bCs/>
                <w:lang w:val="en-US"/>
              </w:rPr>
            </w:pPr>
            <w:r w:rsidRPr="00541CB5">
              <w:rPr>
                <w:b/>
                <w:bCs/>
                <w:lang w:val="en-US"/>
              </w:rPr>
              <w:t>10. Was the likelihood of publication bias assessed?</w:t>
            </w:r>
          </w:p>
          <w:p w:rsidR="00EE7419" w:rsidRPr="00541CB5" w:rsidRDefault="00EE7419" w:rsidP="002635BA">
            <w:pPr>
              <w:rPr>
                <w:b/>
                <w:bCs/>
              </w:rPr>
            </w:pPr>
            <w:r w:rsidRPr="00541CB5">
              <w:t xml:space="preserve">An assessment of publication bias should include a combination of graphical aids (e.g., funnel plot, other available tests) and/or statistical tests (e.g., Egger regression test).  </w:t>
            </w:r>
          </w:p>
        </w:tc>
        <w:tc>
          <w:tcPr>
            <w:tcW w:w="2271" w:type="dxa"/>
            <w:tcBorders>
              <w:right w:val="single" w:sz="1" w:space="0" w:color="000000"/>
            </w:tcBorders>
            <w:shd w:val="clear" w:color="auto" w:fill="FFFFFF"/>
          </w:tcPr>
          <w:p w:rsidR="00EE7419" w:rsidRPr="00541CB5" w:rsidRDefault="00EE7419" w:rsidP="002635BA">
            <w:pPr>
              <w:rPr>
                <w:lang w:val="en-US"/>
              </w:rPr>
            </w:pPr>
            <w:r w:rsidRPr="00541CB5">
              <w:t></w:t>
            </w:r>
            <w:r w:rsidRPr="00541CB5">
              <w:rPr>
                <w:lang w:val="en-US"/>
              </w:rPr>
              <w:t xml:space="preserve"> Yes</w:t>
            </w:r>
          </w:p>
          <w:p w:rsidR="00EE7419" w:rsidRPr="00541CB5" w:rsidRDefault="00EE7419" w:rsidP="002635BA">
            <w:pPr>
              <w:rPr>
                <w:lang w:val="en-US"/>
              </w:rPr>
            </w:pPr>
            <w:r w:rsidRPr="00541CB5">
              <w:t></w:t>
            </w:r>
            <w:r w:rsidRPr="00541CB5">
              <w:rPr>
                <w:lang w:val="en-US"/>
              </w:rPr>
              <w:t xml:space="preserve"> No</w:t>
            </w:r>
          </w:p>
          <w:p w:rsidR="00EE7419" w:rsidRPr="00541CB5" w:rsidRDefault="00EE7419" w:rsidP="002635BA">
            <w:pPr>
              <w:rPr>
                <w:lang w:val="en-US"/>
              </w:rPr>
            </w:pPr>
            <w:r w:rsidRPr="00541CB5">
              <w:t></w:t>
            </w:r>
            <w:r w:rsidRPr="00541CB5">
              <w:rPr>
                <w:lang w:val="en-US"/>
              </w:rPr>
              <w:t xml:space="preserve"> Can’t answer</w:t>
            </w:r>
          </w:p>
          <w:p w:rsidR="00EE7419" w:rsidRPr="00541CB5" w:rsidRDefault="00EE7419" w:rsidP="002635BA">
            <w:r w:rsidRPr="00541CB5">
              <w:t></w:t>
            </w:r>
            <w:r w:rsidRPr="00541CB5">
              <w:rPr>
                <w:lang w:val="en-US"/>
              </w:rPr>
              <w:t xml:space="preserve"> Not applicable</w:t>
            </w:r>
          </w:p>
        </w:tc>
      </w:tr>
      <w:tr w:rsidR="00EE7419" w:rsidRPr="00541CB5">
        <w:trPr>
          <w:cantSplit/>
          <w:trHeight w:val="1233"/>
        </w:trPr>
        <w:tc>
          <w:tcPr>
            <w:tcW w:w="7202" w:type="dxa"/>
            <w:tcBorders>
              <w:left w:val="single" w:sz="1" w:space="0" w:color="000000"/>
              <w:bottom w:val="single" w:sz="1" w:space="0" w:color="000000"/>
            </w:tcBorders>
            <w:shd w:val="clear" w:color="auto" w:fill="FFFFFF"/>
          </w:tcPr>
          <w:p w:rsidR="00EE7419" w:rsidRPr="00541CB5" w:rsidRDefault="00EE7419" w:rsidP="002635BA">
            <w:pPr>
              <w:rPr>
                <w:b/>
                <w:bCs/>
                <w:lang w:val="en-US"/>
              </w:rPr>
            </w:pPr>
          </w:p>
          <w:p w:rsidR="00EE7419" w:rsidRPr="00541CB5" w:rsidRDefault="00EE7419" w:rsidP="002635BA">
            <w:pPr>
              <w:rPr>
                <w:b/>
                <w:bCs/>
                <w:lang w:val="en-US"/>
              </w:rPr>
            </w:pPr>
            <w:r w:rsidRPr="00541CB5">
              <w:rPr>
                <w:b/>
                <w:bCs/>
                <w:lang w:val="en-US"/>
              </w:rPr>
              <w:t>11. Was the conflict of interest stated?</w:t>
            </w:r>
          </w:p>
          <w:p w:rsidR="00EE7419" w:rsidRPr="00541CB5" w:rsidRDefault="00EE7419" w:rsidP="002635BA">
            <w:pPr>
              <w:pStyle w:val="WW-HTMLPreformatted"/>
              <w:rPr>
                <w:rFonts w:ascii="Times New Roman" w:hAnsi="Times New Roman" w:cs="Times New Roman"/>
                <w:sz w:val="24"/>
                <w:szCs w:val="24"/>
              </w:rPr>
            </w:pPr>
            <w:r w:rsidRPr="00541CB5">
              <w:rPr>
                <w:rFonts w:ascii="Times New Roman" w:hAnsi="Times New Roman" w:cs="Times New Roman"/>
                <w:sz w:val="24"/>
                <w:szCs w:val="24"/>
              </w:rPr>
              <w:t>Potential sources of support should be clearly acknowledged in both the systematic review and the included studies.</w:t>
            </w:r>
          </w:p>
        </w:tc>
        <w:tc>
          <w:tcPr>
            <w:tcW w:w="2271" w:type="dxa"/>
            <w:tcBorders>
              <w:bottom w:val="single" w:sz="1" w:space="0" w:color="000000"/>
              <w:right w:val="single" w:sz="1" w:space="0" w:color="000000"/>
            </w:tcBorders>
            <w:shd w:val="clear" w:color="auto" w:fill="FFFFFF"/>
          </w:tcPr>
          <w:p w:rsidR="00EE7419" w:rsidRPr="00541CB5" w:rsidRDefault="00EE7419" w:rsidP="002635BA"/>
          <w:p w:rsidR="00EE7419" w:rsidRPr="00541CB5" w:rsidRDefault="00EE7419" w:rsidP="002635BA">
            <w:pPr>
              <w:rPr>
                <w:lang w:val="en-US"/>
              </w:rPr>
            </w:pPr>
            <w:r w:rsidRPr="00541CB5">
              <w:t></w:t>
            </w:r>
            <w:r w:rsidRPr="00541CB5">
              <w:rPr>
                <w:lang w:val="en-US"/>
              </w:rPr>
              <w:t xml:space="preserve"> Yes</w:t>
            </w:r>
          </w:p>
          <w:p w:rsidR="00EE7419" w:rsidRPr="00541CB5" w:rsidRDefault="00EE7419" w:rsidP="002635BA">
            <w:pPr>
              <w:rPr>
                <w:lang w:val="en-US"/>
              </w:rPr>
            </w:pPr>
            <w:r w:rsidRPr="00541CB5">
              <w:t></w:t>
            </w:r>
            <w:r w:rsidRPr="00541CB5">
              <w:rPr>
                <w:lang w:val="en-US"/>
              </w:rPr>
              <w:t xml:space="preserve"> No</w:t>
            </w:r>
          </w:p>
          <w:p w:rsidR="00EE7419" w:rsidRPr="00541CB5" w:rsidRDefault="00EE7419" w:rsidP="002635BA">
            <w:pPr>
              <w:rPr>
                <w:lang w:val="en-US"/>
              </w:rPr>
            </w:pPr>
            <w:r w:rsidRPr="00541CB5">
              <w:t></w:t>
            </w:r>
            <w:r w:rsidRPr="00541CB5">
              <w:rPr>
                <w:lang w:val="en-US"/>
              </w:rPr>
              <w:t xml:space="preserve"> Can’t answer</w:t>
            </w:r>
          </w:p>
          <w:p w:rsidR="00EE7419" w:rsidRPr="00541CB5" w:rsidRDefault="00EE7419" w:rsidP="002635BA">
            <w:r w:rsidRPr="00541CB5">
              <w:t></w:t>
            </w:r>
            <w:r w:rsidRPr="00541CB5">
              <w:rPr>
                <w:lang w:val="en-US"/>
              </w:rPr>
              <w:t xml:space="preserve"> Not applicable</w:t>
            </w:r>
          </w:p>
        </w:tc>
      </w:tr>
    </w:tbl>
    <w:p w:rsidR="00EE7419" w:rsidRPr="00541CB5" w:rsidRDefault="00EE7419" w:rsidP="002635BA">
      <w:pPr>
        <w:pStyle w:val="HTMLPreformatted"/>
        <w:rPr>
          <w:rFonts w:ascii="Times New Roman" w:hAnsi="Times New Roman" w:cs="Times New Roman"/>
          <w:sz w:val="24"/>
          <w:szCs w:val="24"/>
        </w:rPr>
      </w:pPr>
    </w:p>
    <w:p w:rsidR="00322922" w:rsidRPr="00541CB5" w:rsidRDefault="00322922" w:rsidP="002635BA">
      <w:pPr>
        <w:jc w:val="both"/>
      </w:pPr>
    </w:p>
    <w:sectPr w:rsidR="00322922" w:rsidRPr="00541CB5" w:rsidSect="00AA3BA1">
      <w:footerReference w:type="default" r:id="rId6"/>
      <w:footnotePr>
        <w:pos w:val="beneathText"/>
      </w:footnotePr>
      <w:pgSz w:w="11905" w:h="16837"/>
      <w:pgMar w:top="1440" w:right="1800" w:bottom="1440" w:left="1800" w:header="720" w:footer="708"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B560F" w:rsidRDefault="00BB560F">
      <w:r>
        <w:separator/>
      </w:r>
    </w:p>
  </w:endnote>
  <w:endnote w:type="continuationSeparator" w:id="1">
    <w:p w:rsidR="00BB560F" w:rsidRDefault="00BB560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86D22" w:rsidRDefault="00D86D22">
    <w:pPr>
      <w:pStyle w:val="Footer"/>
      <w:rPr>
        <w:lang w:val="en-US"/>
      </w:rPr>
    </w:pPr>
    <w:r>
      <w:rPr>
        <w:lang w:val="en-US"/>
      </w:rPr>
      <w:tab/>
      <w:t xml:space="preserve">- </w:t>
    </w:r>
    <w:r w:rsidR="00780E32">
      <w:rPr>
        <w:lang w:val="en-US"/>
      </w:rPr>
      <w:fldChar w:fldCharType="begin"/>
    </w:r>
    <w:r>
      <w:rPr>
        <w:lang w:val="en-US"/>
      </w:rPr>
      <w:instrText xml:space="preserve"> PAGE \*ARABIC </w:instrText>
    </w:r>
    <w:r w:rsidR="00780E32">
      <w:rPr>
        <w:lang w:val="en-US"/>
      </w:rPr>
      <w:fldChar w:fldCharType="separate"/>
    </w:r>
    <w:r w:rsidR="00B806D5">
      <w:rPr>
        <w:noProof/>
        <w:lang w:val="en-US"/>
      </w:rPr>
      <w:t>1</w:t>
    </w:r>
    <w:r w:rsidR="00780E32">
      <w:rPr>
        <w:lang w:val="en-US"/>
      </w:rPr>
      <w:fldChar w:fldCharType="end"/>
    </w:r>
    <w:r>
      <w:rPr>
        <w:lang w:val="en-US"/>
      </w:rPr>
      <w:t xml:space="preserve"> -</w: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B560F" w:rsidRDefault="00BB560F">
      <w:r>
        <w:separator/>
      </w:r>
    </w:p>
  </w:footnote>
  <w:footnote w:type="continuationSeparator" w:id="1">
    <w:p w:rsidR="00BB560F" w:rsidRDefault="00BB560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stylePaneFormatFilter w:val="3F01"/>
  <w:defaultTabStop w:val="720"/>
  <w:hyphenationZone w:val="283"/>
  <w:noPunctuationKerning/>
  <w:characterSpacingControl w:val="doNotCompress"/>
  <w:footnotePr>
    <w:pos w:val="beneathText"/>
    <w:footnote w:id="0"/>
    <w:footnote w:id="1"/>
  </w:footnotePr>
  <w:endnotePr>
    <w:endnote w:id="0"/>
    <w:endnote w:id="1"/>
  </w:endnotePr>
  <w:compat/>
  <w:rsids>
    <w:rsidRoot w:val="00D36A12"/>
    <w:rsid w:val="00000C16"/>
    <w:rsid w:val="00004274"/>
    <w:rsid w:val="000058D4"/>
    <w:rsid w:val="000059B1"/>
    <w:rsid w:val="00005FEE"/>
    <w:rsid w:val="000100C4"/>
    <w:rsid w:val="0001043A"/>
    <w:rsid w:val="00010D2D"/>
    <w:rsid w:val="00010D33"/>
    <w:rsid w:val="00014635"/>
    <w:rsid w:val="00015119"/>
    <w:rsid w:val="00015175"/>
    <w:rsid w:val="00015A48"/>
    <w:rsid w:val="00016A66"/>
    <w:rsid w:val="000171AC"/>
    <w:rsid w:val="00020AAD"/>
    <w:rsid w:val="00020FC3"/>
    <w:rsid w:val="00021993"/>
    <w:rsid w:val="00022916"/>
    <w:rsid w:val="0002312D"/>
    <w:rsid w:val="00026057"/>
    <w:rsid w:val="0003096A"/>
    <w:rsid w:val="00030EE0"/>
    <w:rsid w:val="00031EDF"/>
    <w:rsid w:val="00033239"/>
    <w:rsid w:val="000335F5"/>
    <w:rsid w:val="00033D57"/>
    <w:rsid w:val="00034086"/>
    <w:rsid w:val="000377C9"/>
    <w:rsid w:val="00037BBA"/>
    <w:rsid w:val="00040DD4"/>
    <w:rsid w:val="000411D9"/>
    <w:rsid w:val="00041792"/>
    <w:rsid w:val="00041DC3"/>
    <w:rsid w:val="000428C3"/>
    <w:rsid w:val="00043947"/>
    <w:rsid w:val="00044272"/>
    <w:rsid w:val="000466BC"/>
    <w:rsid w:val="00047716"/>
    <w:rsid w:val="00052376"/>
    <w:rsid w:val="00052733"/>
    <w:rsid w:val="00052B84"/>
    <w:rsid w:val="00052F7C"/>
    <w:rsid w:val="0005787B"/>
    <w:rsid w:val="000632AD"/>
    <w:rsid w:val="0006437D"/>
    <w:rsid w:val="00065010"/>
    <w:rsid w:val="00065F5C"/>
    <w:rsid w:val="000666B7"/>
    <w:rsid w:val="00066778"/>
    <w:rsid w:val="000673D9"/>
    <w:rsid w:val="000679F8"/>
    <w:rsid w:val="00067A1C"/>
    <w:rsid w:val="000704DB"/>
    <w:rsid w:val="00070C8D"/>
    <w:rsid w:val="00071359"/>
    <w:rsid w:val="00071726"/>
    <w:rsid w:val="000718FA"/>
    <w:rsid w:val="000723D4"/>
    <w:rsid w:val="00073C5D"/>
    <w:rsid w:val="00074F1C"/>
    <w:rsid w:val="00077036"/>
    <w:rsid w:val="000770CF"/>
    <w:rsid w:val="000772A9"/>
    <w:rsid w:val="00081110"/>
    <w:rsid w:val="00082400"/>
    <w:rsid w:val="00084422"/>
    <w:rsid w:val="00084C1B"/>
    <w:rsid w:val="00086712"/>
    <w:rsid w:val="00086D47"/>
    <w:rsid w:val="00087F94"/>
    <w:rsid w:val="00091225"/>
    <w:rsid w:val="00091C2D"/>
    <w:rsid w:val="00091FBD"/>
    <w:rsid w:val="000920E8"/>
    <w:rsid w:val="00096B33"/>
    <w:rsid w:val="00096BC7"/>
    <w:rsid w:val="000A04BA"/>
    <w:rsid w:val="000A0782"/>
    <w:rsid w:val="000A26B5"/>
    <w:rsid w:val="000A35D3"/>
    <w:rsid w:val="000A37F2"/>
    <w:rsid w:val="000A4B64"/>
    <w:rsid w:val="000A53B4"/>
    <w:rsid w:val="000A5F72"/>
    <w:rsid w:val="000A6C1A"/>
    <w:rsid w:val="000A724E"/>
    <w:rsid w:val="000A7663"/>
    <w:rsid w:val="000B5354"/>
    <w:rsid w:val="000B5770"/>
    <w:rsid w:val="000B7A56"/>
    <w:rsid w:val="000C05E5"/>
    <w:rsid w:val="000C1280"/>
    <w:rsid w:val="000C1913"/>
    <w:rsid w:val="000C2B30"/>
    <w:rsid w:val="000C2F20"/>
    <w:rsid w:val="000C347D"/>
    <w:rsid w:val="000C3CA7"/>
    <w:rsid w:val="000C4AA8"/>
    <w:rsid w:val="000C5C82"/>
    <w:rsid w:val="000D1FE5"/>
    <w:rsid w:val="000D254A"/>
    <w:rsid w:val="000D2ABF"/>
    <w:rsid w:val="000D2F0D"/>
    <w:rsid w:val="000D383E"/>
    <w:rsid w:val="000D4611"/>
    <w:rsid w:val="000D6182"/>
    <w:rsid w:val="000D6E94"/>
    <w:rsid w:val="000E0819"/>
    <w:rsid w:val="000E0BB0"/>
    <w:rsid w:val="000E14D8"/>
    <w:rsid w:val="000E1CE7"/>
    <w:rsid w:val="000E36A2"/>
    <w:rsid w:val="000E3D38"/>
    <w:rsid w:val="000E452C"/>
    <w:rsid w:val="000E51FC"/>
    <w:rsid w:val="000E53A9"/>
    <w:rsid w:val="000E5EFB"/>
    <w:rsid w:val="000E6000"/>
    <w:rsid w:val="000E7A27"/>
    <w:rsid w:val="000F14BF"/>
    <w:rsid w:val="000F16F0"/>
    <w:rsid w:val="000F4560"/>
    <w:rsid w:val="000F5AE2"/>
    <w:rsid w:val="000F6459"/>
    <w:rsid w:val="000F67D8"/>
    <w:rsid w:val="000F7AD9"/>
    <w:rsid w:val="0010099D"/>
    <w:rsid w:val="00100DD3"/>
    <w:rsid w:val="00102F70"/>
    <w:rsid w:val="001047E7"/>
    <w:rsid w:val="001052E1"/>
    <w:rsid w:val="001059DF"/>
    <w:rsid w:val="00106745"/>
    <w:rsid w:val="00106DCD"/>
    <w:rsid w:val="00107DF7"/>
    <w:rsid w:val="00111FA5"/>
    <w:rsid w:val="00112AE3"/>
    <w:rsid w:val="0011308F"/>
    <w:rsid w:val="00114097"/>
    <w:rsid w:val="00117281"/>
    <w:rsid w:val="00117D92"/>
    <w:rsid w:val="00120514"/>
    <w:rsid w:val="00120D24"/>
    <w:rsid w:val="0012139D"/>
    <w:rsid w:val="00122427"/>
    <w:rsid w:val="001226A8"/>
    <w:rsid w:val="001228B6"/>
    <w:rsid w:val="00123471"/>
    <w:rsid w:val="00123CC0"/>
    <w:rsid w:val="00126321"/>
    <w:rsid w:val="00126B43"/>
    <w:rsid w:val="001272A5"/>
    <w:rsid w:val="00130B38"/>
    <w:rsid w:val="00130F07"/>
    <w:rsid w:val="0013112A"/>
    <w:rsid w:val="00131500"/>
    <w:rsid w:val="00131C0E"/>
    <w:rsid w:val="00131EB1"/>
    <w:rsid w:val="00131FA1"/>
    <w:rsid w:val="001329AF"/>
    <w:rsid w:val="00132BE7"/>
    <w:rsid w:val="00133539"/>
    <w:rsid w:val="00133F1E"/>
    <w:rsid w:val="00134004"/>
    <w:rsid w:val="001352E3"/>
    <w:rsid w:val="00135980"/>
    <w:rsid w:val="00136CD1"/>
    <w:rsid w:val="00136FC6"/>
    <w:rsid w:val="00137D23"/>
    <w:rsid w:val="001405C6"/>
    <w:rsid w:val="001412FB"/>
    <w:rsid w:val="0014161B"/>
    <w:rsid w:val="00144873"/>
    <w:rsid w:val="00144DC6"/>
    <w:rsid w:val="00145B53"/>
    <w:rsid w:val="00145F21"/>
    <w:rsid w:val="0014647B"/>
    <w:rsid w:val="00147604"/>
    <w:rsid w:val="00151F16"/>
    <w:rsid w:val="0015605E"/>
    <w:rsid w:val="00156A67"/>
    <w:rsid w:val="00160FD3"/>
    <w:rsid w:val="00163A92"/>
    <w:rsid w:val="001659FD"/>
    <w:rsid w:val="00165A0C"/>
    <w:rsid w:val="00165CD1"/>
    <w:rsid w:val="00166EC8"/>
    <w:rsid w:val="001718AA"/>
    <w:rsid w:val="00172D02"/>
    <w:rsid w:val="00173F71"/>
    <w:rsid w:val="00175109"/>
    <w:rsid w:val="00176453"/>
    <w:rsid w:val="00176DA8"/>
    <w:rsid w:val="00176EF5"/>
    <w:rsid w:val="001803D5"/>
    <w:rsid w:val="00180662"/>
    <w:rsid w:val="0018319D"/>
    <w:rsid w:val="00183CC3"/>
    <w:rsid w:val="001847CE"/>
    <w:rsid w:val="0018766A"/>
    <w:rsid w:val="00190314"/>
    <w:rsid w:val="001917E1"/>
    <w:rsid w:val="0019413E"/>
    <w:rsid w:val="00196863"/>
    <w:rsid w:val="001974D5"/>
    <w:rsid w:val="001A0380"/>
    <w:rsid w:val="001A03BA"/>
    <w:rsid w:val="001A08FD"/>
    <w:rsid w:val="001A0903"/>
    <w:rsid w:val="001A116E"/>
    <w:rsid w:val="001A1791"/>
    <w:rsid w:val="001A2093"/>
    <w:rsid w:val="001A27EA"/>
    <w:rsid w:val="001A34A2"/>
    <w:rsid w:val="001A4EDF"/>
    <w:rsid w:val="001A5707"/>
    <w:rsid w:val="001A6A09"/>
    <w:rsid w:val="001A6F4D"/>
    <w:rsid w:val="001A73EA"/>
    <w:rsid w:val="001B14D3"/>
    <w:rsid w:val="001B1C08"/>
    <w:rsid w:val="001B2082"/>
    <w:rsid w:val="001B512A"/>
    <w:rsid w:val="001B520A"/>
    <w:rsid w:val="001B67E2"/>
    <w:rsid w:val="001C016B"/>
    <w:rsid w:val="001C17ED"/>
    <w:rsid w:val="001C2CAD"/>
    <w:rsid w:val="001C3727"/>
    <w:rsid w:val="001C3ABA"/>
    <w:rsid w:val="001C5E42"/>
    <w:rsid w:val="001C6158"/>
    <w:rsid w:val="001C6675"/>
    <w:rsid w:val="001C7C5E"/>
    <w:rsid w:val="001D0139"/>
    <w:rsid w:val="001D03F6"/>
    <w:rsid w:val="001D0A58"/>
    <w:rsid w:val="001D0C6C"/>
    <w:rsid w:val="001D0F6A"/>
    <w:rsid w:val="001D1A05"/>
    <w:rsid w:val="001D277B"/>
    <w:rsid w:val="001D2B29"/>
    <w:rsid w:val="001D2F3D"/>
    <w:rsid w:val="001D2F57"/>
    <w:rsid w:val="001D61E5"/>
    <w:rsid w:val="001D7013"/>
    <w:rsid w:val="001D7F7B"/>
    <w:rsid w:val="001E0D87"/>
    <w:rsid w:val="001E0E68"/>
    <w:rsid w:val="001E1A29"/>
    <w:rsid w:val="001E1D10"/>
    <w:rsid w:val="001E2C8F"/>
    <w:rsid w:val="001E2FA0"/>
    <w:rsid w:val="001E30DF"/>
    <w:rsid w:val="001E48E1"/>
    <w:rsid w:val="001E4916"/>
    <w:rsid w:val="001E4CEC"/>
    <w:rsid w:val="001E502C"/>
    <w:rsid w:val="001E76CC"/>
    <w:rsid w:val="001E7EE9"/>
    <w:rsid w:val="001F27A5"/>
    <w:rsid w:val="001F2AFC"/>
    <w:rsid w:val="001F2B88"/>
    <w:rsid w:val="001F353B"/>
    <w:rsid w:val="001F4130"/>
    <w:rsid w:val="001F4E2C"/>
    <w:rsid w:val="001F5D7C"/>
    <w:rsid w:val="001F6895"/>
    <w:rsid w:val="001F6F0C"/>
    <w:rsid w:val="001F7336"/>
    <w:rsid w:val="002003E0"/>
    <w:rsid w:val="00202707"/>
    <w:rsid w:val="00202EEB"/>
    <w:rsid w:val="0020306D"/>
    <w:rsid w:val="00203A4A"/>
    <w:rsid w:val="00204075"/>
    <w:rsid w:val="00205454"/>
    <w:rsid w:val="00205904"/>
    <w:rsid w:val="00206602"/>
    <w:rsid w:val="00207350"/>
    <w:rsid w:val="0020758C"/>
    <w:rsid w:val="002101FC"/>
    <w:rsid w:val="002114EF"/>
    <w:rsid w:val="0021228C"/>
    <w:rsid w:val="002136EB"/>
    <w:rsid w:val="002137E8"/>
    <w:rsid w:val="00213C71"/>
    <w:rsid w:val="00214024"/>
    <w:rsid w:val="00215E22"/>
    <w:rsid w:val="00215FF9"/>
    <w:rsid w:val="0021671E"/>
    <w:rsid w:val="002167BA"/>
    <w:rsid w:val="0021797A"/>
    <w:rsid w:val="00220FEC"/>
    <w:rsid w:val="0022247B"/>
    <w:rsid w:val="002228EC"/>
    <w:rsid w:val="00222ED6"/>
    <w:rsid w:val="002233B9"/>
    <w:rsid w:val="00223711"/>
    <w:rsid w:val="00224022"/>
    <w:rsid w:val="0022488B"/>
    <w:rsid w:val="00224A7A"/>
    <w:rsid w:val="00225B7E"/>
    <w:rsid w:val="00225E94"/>
    <w:rsid w:val="00226918"/>
    <w:rsid w:val="00227B73"/>
    <w:rsid w:val="00230880"/>
    <w:rsid w:val="00230A82"/>
    <w:rsid w:val="00230ADA"/>
    <w:rsid w:val="00232731"/>
    <w:rsid w:val="002337E1"/>
    <w:rsid w:val="002348E3"/>
    <w:rsid w:val="00235281"/>
    <w:rsid w:val="00235E03"/>
    <w:rsid w:val="0024274F"/>
    <w:rsid w:val="00243275"/>
    <w:rsid w:val="00243AD6"/>
    <w:rsid w:val="00244516"/>
    <w:rsid w:val="00246072"/>
    <w:rsid w:val="00246139"/>
    <w:rsid w:val="0024719C"/>
    <w:rsid w:val="00252A58"/>
    <w:rsid w:val="00252EAC"/>
    <w:rsid w:val="0025305F"/>
    <w:rsid w:val="00253817"/>
    <w:rsid w:val="00253B73"/>
    <w:rsid w:val="002541F9"/>
    <w:rsid w:val="002550B4"/>
    <w:rsid w:val="002555B4"/>
    <w:rsid w:val="00256AD9"/>
    <w:rsid w:val="00257050"/>
    <w:rsid w:val="002579DB"/>
    <w:rsid w:val="00263272"/>
    <w:rsid w:val="00263485"/>
    <w:rsid w:val="002635BA"/>
    <w:rsid w:val="00265290"/>
    <w:rsid w:val="00265CA9"/>
    <w:rsid w:val="0026623A"/>
    <w:rsid w:val="00267A0F"/>
    <w:rsid w:val="00267D53"/>
    <w:rsid w:val="002706E3"/>
    <w:rsid w:val="00270F75"/>
    <w:rsid w:val="00271C30"/>
    <w:rsid w:val="00271F1D"/>
    <w:rsid w:val="00273071"/>
    <w:rsid w:val="0027407B"/>
    <w:rsid w:val="0027420A"/>
    <w:rsid w:val="00274656"/>
    <w:rsid w:val="0027484F"/>
    <w:rsid w:val="00275768"/>
    <w:rsid w:val="0027580D"/>
    <w:rsid w:val="00280180"/>
    <w:rsid w:val="00280D31"/>
    <w:rsid w:val="00281231"/>
    <w:rsid w:val="0028440F"/>
    <w:rsid w:val="00284C3D"/>
    <w:rsid w:val="00286378"/>
    <w:rsid w:val="002863E9"/>
    <w:rsid w:val="00286B62"/>
    <w:rsid w:val="00290FB6"/>
    <w:rsid w:val="00291040"/>
    <w:rsid w:val="0029203C"/>
    <w:rsid w:val="002926B6"/>
    <w:rsid w:val="00293FEF"/>
    <w:rsid w:val="0029421F"/>
    <w:rsid w:val="0029455F"/>
    <w:rsid w:val="00296BBE"/>
    <w:rsid w:val="00296CBD"/>
    <w:rsid w:val="00296E67"/>
    <w:rsid w:val="00297AC3"/>
    <w:rsid w:val="002A0874"/>
    <w:rsid w:val="002A23C5"/>
    <w:rsid w:val="002A3469"/>
    <w:rsid w:val="002A39E7"/>
    <w:rsid w:val="002A5751"/>
    <w:rsid w:val="002A77D4"/>
    <w:rsid w:val="002A784A"/>
    <w:rsid w:val="002A7C2A"/>
    <w:rsid w:val="002B5171"/>
    <w:rsid w:val="002B6D2B"/>
    <w:rsid w:val="002B7C33"/>
    <w:rsid w:val="002B7CDA"/>
    <w:rsid w:val="002C16EF"/>
    <w:rsid w:val="002C4098"/>
    <w:rsid w:val="002C4509"/>
    <w:rsid w:val="002C7A87"/>
    <w:rsid w:val="002D06C5"/>
    <w:rsid w:val="002D26E7"/>
    <w:rsid w:val="002D2993"/>
    <w:rsid w:val="002D3E45"/>
    <w:rsid w:val="002D533F"/>
    <w:rsid w:val="002D5637"/>
    <w:rsid w:val="002D5FF4"/>
    <w:rsid w:val="002D6B11"/>
    <w:rsid w:val="002D775E"/>
    <w:rsid w:val="002D7F66"/>
    <w:rsid w:val="002E3185"/>
    <w:rsid w:val="002E3294"/>
    <w:rsid w:val="002E3478"/>
    <w:rsid w:val="002E36C2"/>
    <w:rsid w:val="002E58D1"/>
    <w:rsid w:val="002E648B"/>
    <w:rsid w:val="002E7C36"/>
    <w:rsid w:val="002F0631"/>
    <w:rsid w:val="002F07D9"/>
    <w:rsid w:val="002F0A4D"/>
    <w:rsid w:val="002F0E4F"/>
    <w:rsid w:val="002F0FCF"/>
    <w:rsid w:val="002F1496"/>
    <w:rsid w:val="002F197C"/>
    <w:rsid w:val="002F49B2"/>
    <w:rsid w:val="002F6158"/>
    <w:rsid w:val="002F69AA"/>
    <w:rsid w:val="002F6A5D"/>
    <w:rsid w:val="002F6F7D"/>
    <w:rsid w:val="002F70F3"/>
    <w:rsid w:val="003006DF"/>
    <w:rsid w:val="00300FD0"/>
    <w:rsid w:val="00301682"/>
    <w:rsid w:val="00301ED3"/>
    <w:rsid w:val="003039F6"/>
    <w:rsid w:val="00303F76"/>
    <w:rsid w:val="003059D3"/>
    <w:rsid w:val="0030617A"/>
    <w:rsid w:val="00306E4E"/>
    <w:rsid w:val="00310D2A"/>
    <w:rsid w:val="00313F2D"/>
    <w:rsid w:val="00314499"/>
    <w:rsid w:val="0031570C"/>
    <w:rsid w:val="003157A4"/>
    <w:rsid w:val="003171A5"/>
    <w:rsid w:val="003172C3"/>
    <w:rsid w:val="00322922"/>
    <w:rsid w:val="0032367E"/>
    <w:rsid w:val="0032411A"/>
    <w:rsid w:val="00325102"/>
    <w:rsid w:val="0032568A"/>
    <w:rsid w:val="003256BF"/>
    <w:rsid w:val="00325B89"/>
    <w:rsid w:val="00325CA4"/>
    <w:rsid w:val="00327C22"/>
    <w:rsid w:val="0033021D"/>
    <w:rsid w:val="003309CA"/>
    <w:rsid w:val="00332F48"/>
    <w:rsid w:val="00332FAA"/>
    <w:rsid w:val="003338C6"/>
    <w:rsid w:val="00334B01"/>
    <w:rsid w:val="0033511F"/>
    <w:rsid w:val="00336012"/>
    <w:rsid w:val="00337389"/>
    <w:rsid w:val="003408B2"/>
    <w:rsid w:val="00342BAC"/>
    <w:rsid w:val="003439AD"/>
    <w:rsid w:val="00344184"/>
    <w:rsid w:val="00344E4C"/>
    <w:rsid w:val="00345253"/>
    <w:rsid w:val="0034605B"/>
    <w:rsid w:val="00353835"/>
    <w:rsid w:val="00354FFB"/>
    <w:rsid w:val="00356DA0"/>
    <w:rsid w:val="00356EF0"/>
    <w:rsid w:val="003606BF"/>
    <w:rsid w:val="00360C6D"/>
    <w:rsid w:val="00360EBB"/>
    <w:rsid w:val="00360ECA"/>
    <w:rsid w:val="00367996"/>
    <w:rsid w:val="00367C5A"/>
    <w:rsid w:val="003703B3"/>
    <w:rsid w:val="0037258D"/>
    <w:rsid w:val="003725DC"/>
    <w:rsid w:val="00372EAC"/>
    <w:rsid w:val="00376B2F"/>
    <w:rsid w:val="00380BB2"/>
    <w:rsid w:val="00380CBA"/>
    <w:rsid w:val="003811A0"/>
    <w:rsid w:val="0038205D"/>
    <w:rsid w:val="0038598B"/>
    <w:rsid w:val="003859D1"/>
    <w:rsid w:val="00386224"/>
    <w:rsid w:val="00386904"/>
    <w:rsid w:val="003869C9"/>
    <w:rsid w:val="003906AC"/>
    <w:rsid w:val="003908D3"/>
    <w:rsid w:val="00394577"/>
    <w:rsid w:val="00396484"/>
    <w:rsid w:val="00396661"/>
    <w:rsid w:val="003970C4"/>
    <w:rsid w:val="003A0133"/>
    <w:rsid w:val="003A026F"/>
    <w:rsid w:val="003A04CF"/>
    <w:rsid w:val="003A0C5E"/>
    <w:rsid w:val="003A1408"/>
    <w:rsid w:val="003A3E28"/>
    <w:rsid w:val="003A46D2"/>
    <w:rsid w:val="003A4FC4"/>
    <w:rsid w:val="003A66AF"/>
    <w:rsid w:val="003A6D3D"/>
    <w:rsid w:val="003B06B1"/>
    <w:rsid w:val="003B1194"/>
    <w:rsid w:val="003B2F5D"/>
    <w:rsid w:val="003B3DD0"/>
    <w:rsid w:val="003B4714"/>
    <w:rsid w:val="003B54EC"/>
    <w:rsid w:val="003B68E0"/>
    <w:rsid w:val="003B71BB"/>
    <w:rsid w:val="003B777B"/>
    <w:rsid w:val="003B7AEA"/>
    <w:rsid w:val="003B7E72"/>
    <w:rsid w:val="003C30DE"/>
    <w:rsid w:val="003C35CC"/>
    <w:rsid w:val="003C4D0C"/>
    <w:rsid w:val="003C6651"/>
    <w:rsid w:val="003C685B"/>
    <w:rsid w:val="003D0DE4"/>
    <w:rsid w:val="003D1B73"/>
    <w:rsid w:val="003D4872"/>
    <w:rsid w:val="003D49D1"/>
    <w:rsid w:val="003D4DFB"/>
    <w:rsid w:val="003D5826"/>
    <w:rsid w:val="003E0979"/>
    <w:rsid w:val="003E0E43"/>
    <w:rsid w:val="003E3001"/>
    <w:rsid w:val="003E3722"/>
    <w:rsid w:val="003E40E7"/>
    <w:rsid w:val="003E43A4"/>
    <w:rsid w:val="003E55DB"/>
    <w:rsid w:val="003E5C7E"/>
    <w:rsid w:val="003E7697"/>
    <w:rsid w:val="003F0381"/>
    <w:rsid w:val="003F0EBE"/>
    <w:rsid w:val="003F0FA7"/>
    <w:rsid w:val="003F1897"/>
    <w:rsid w:val="003F29E6"/>
    <w:rsid w:val="003F3217"/>
    <w:rsid w:val="003F4F22"/>
    <w:rsid w:val="003F524D"/>
    <w:rsid w:val="003F5300"/>
    <w:rsid w:val="003F5765"/>
    <w:rsid w:val="003F5DC9"/>
    <w:rsid w:val="003F650B"/>
    <w:rsid w:val="003F71B3"/>
    <w:rsid w:val="003F7EEE"/>
    <w:rsid w:val="00400A73"/>
    <w:rsid w:val="00401298"/>
    <w:rsid w:val="00401B75"/>
    <w:rsid w:val="00404096"/>
    <w:rsid w:val="00404CFC"/>
    <w:rsid w:val="00405E60"/>
    <w:rsid w:val="0040748C"/>
    <w:rsid w:val="00407B0F"/>
    <w:rsid w:val="00411515"/>
    <w:rsid w:val="0041259D"/>
    <w:rsid w:val="00412842"/>
    <w:rsid w:val="004128D5"/>
    <w:rsid w:val="004134C5"/>
    <w:rsid w:val="00414CD8"/>
    <w:rsid w:val="00416BA0"/>
    <w:rsid w:val="004207B9"/>
    <w:rsid w:val="00420ACC"/>
    <w:rsid w:val="00420DD1"/>
    <w:rsid w:val="004213A1"/>
    <w:rsid w:val="004216BA"/>
    <w:rsid w:val="00422C5F"/>
    <w:rsid w:val="004239DC"/>
    <w:rsid w:val="00423F1A"/>
    <w:rsid w:val="004255EB"/>
    <w:rsid w:val="004257E6"/>
    <w:rsid w:val="004261AB"/>
    <w:rsid w:val="00431767"/>
    <w:rsid w:val="004319FE"/>
    <w:rsid w:val="00434560"/>
    <w:rsid w:val="00435E71"/>
    <w:rsid w:val="00435E9F"/>
    <w:rsid w:val="00436393"/>
    <w:rsid w:val="00436A85"/>
    <w:rsid w:val="00436B7C"/>
    <w:rsid w:val="00437BF4"/>
    <w:rsid w:val="00437DE4"/>
    <w:rsid w:val="00440050"/>
    <w:rsid w:val="00440B36"/>
    <w:rsid w:val="00441720"/>
    <w:rsid w:val="0044288A"/>
    <w:rsid w:val="00443B11"/>
    <w:rsid w:val="00443B21"/>
    <w:rsid w:val="0044531B"/>
    <w:rsid w:val="00445B2A"/>
    <w:rsid w:val="004460CC"/>
    <w:rsid w:val="004467BF"/>
    <w:rsid w:val="004474F2"/>
    <w:rsid w:val="004510D5"/>
    <w:rsid w:val="0045125B"/>
    <w:rsid w:val="0045145D"/>
    <w:rsid w:val="0045192F"/>
    <w:rsid w:val="00453B3A"/>
    <w:rsid w:val="004553FD"/>
    <w:rsid w:val="00455CD1"/>
    <w:rsid w:val="004563CF"/>
    <w:rsid w:val="00456623"/>
    <w:rsid w:val="00457FD8"/>
    <w:rsid w:val="0046060E"/>
    <w:rsid w:val="00463958"/>
    <w:rsid w:val="004641B5"/>
    <w:rsid w:val="0046474C"/>
    <w:rsid w:val="00465656"/>
    <w:rsid w:val="004660C6"/>
    <w:rsid w:val="004665D4"/>
    <w:rsid w:val="004667C5"/>
    <w:rsid w:val="0046716F"/>
    <w:rsid w:val="00467F77"/>
    <w:rsid w:val="00470281"/>
    <w:rsid w:val="00471162"/>
    <w:rsid w:val="004738EA"/>
    <w:rsid w:val="004747B1"/>
    <w:rsid w:val="00481132"/>
    <w:rsid w:val="00482438"/>
    <w:rsid w:val="00483568"/>
    <w:rsid w:val="004854F3"/>
    <w:rsid w:val="00485F30"/>
    <w:rsid w:val="00487024"/>
    <w:rsid w:val="0048715C"/>
    <w:rsid w:val="00491292"/>
    <w:rsid w:val="00491655"/>
    <w:rsid w:val="004916C4"/>
    <w:rsid w:val="00493DF2"/>
    <w:rsid w:val="00495336"/>
    <w:rsid w:val="00495BC4"/>
    <w:rsid w:val="00496B9B"/>
    <w:rsid w:val="004970D1"/>
    <w:rsid w:val="004A02E3"/>
    <w:rsid w:val="004A085D"/>
    <w:rsid w:val="004A2F7D"/>
    <w:rsid w:val="004A538A"/>
    <w:rsid w:val="004A652A"/>
    <w:rsid w:val="004B0408"/>
    <w:rsid w:val="004B1371"/>
    <w:rsid w:val="004B18BB"/>
    <w:rsid w:val="004B38E8"/>
    <w:rsid w:val="004B5073"/>
    <w:rsid w:val="004B507A"/>
    <w:rsid w:val="004B61BB"/>
    <w:rsid w:val="004B687A"/>
    <w:rsid w:val="004B71F8"/>
    <w:rsid w:val="004B760F"/>
    <w:rsid w:val="004B7CDA"/>
    <w:rsid w:val="004C14E3"/>
    <w:rsid w:val="004C31AF"/>
    <w:rsid w:val="004C43D2"/>
    <w:rsid w:val="004C4922"/>
    <w:rsid w:val="004C52C8"/>
    <w:rsid w:val="004C6D00"/>
    <w:rsid w:val="004C77D3"/>
    <w:rsid w:val="004D00A7"/>
    <w:rsid w:val="004D0201"/>
    <w:rsid w:val="004D07A1"/>
    <w:rsid w:val="004D2172"/>
    <w:rsid w:val="004D4C68"/>
    <w:rsid w:val="004D56DC"/>
    <w:rsid w:val="004D7530"/>
    <w:rsid w:val="004D7A02"/>
    <w:rsid w:val="004E0887"/>
    <w:rsid w:val="004E1D96"/>
    <w:rsid w:val="004E4475"/>
    <w:rsid w:val="004F12FB"/>
    <w:rsid w:val="004F386D"/>
    <w:rsid w:val="004F3DDB"/>
    <w:rsid w:val="004F5535"/>
    <w:rsid w:val="004F5A25"/>
    <w:rsid w:val="004F7AC8"/>
    <w:rsid w:val="00502432"/>
    <w:rsid w:val="0050259D"/>
    <w:rsid w:val="00503A9C"/>
    <w:rsid w:val="0050553F"/>
    <w:rsid w:val="005069CB"/>
    <w:rsid w:val="005069FE"/>
    <w:rsid w:val="00506DDE"/>
    <w:rsid w:val="00507077"/>
    <w:rsid w:val="00507433"/>
    <w:rsid w:val="00511979"/>
    <w:rsid w:val="00511CB2"/>
    <w:rsid w:val="00512DAD"/>
    <w:rsid w:val="00514B1F"/>
    <w:rsid w:val="00515D28"/>
    <w:rsid w:val="00516762"/>
    <w:rsid w:val="005178FF"/>
    <w:rsid w:val="00520220"/>
    <w:rsid w:val="00520A85"/>
    <w:rsid w:val="00523EA2"/>
    <w:rsid w:val="00524BBD"/>
    <w:rsid w:val="00524D4B"/>
    <w:rsid w:val="00525652"/>
    <w:rsid w:val="00526512"/>
    <w:rsid w:val="0052680F"/>
    <w:rsid w:val="00526D4D"/>
    <w:rsid w:val="005270B5"/>
    <w:rsid w:val="005305E6"/>
    <w:rsid w:val="00530FFA"/>
    <w:rsid w:val="0053140C"/>
    <w:rsid w:val="005330EF"/>
    <w:rsid w:val="00533EBE"/>
    <w:rsid w:val="0053496A"/>
    <w:rsid w:val="00534B5C"/>
    <w:rsid w:val="00534F77"/>
    <w:rsid w:val="00535A0A"/>
    <w:rsid w:val="005363DF"/>
    <w:rsid w:val="00536E62"/>
    <w:rsid w:val="00537765"/>
    <w:rsid w:val="00537E3E"/>
    <w:rsid w:val="00540D8D"/>
    <w:rsid w:val="005414E5"/>
    <w:rsid w:val="00541CB5"/>
    <w:rsid w:val="00543AE0"/>
    <w:rsid w:val="005449AD"/>
    <w:rsid w:val="00547CF0"/>
    <w:rsid w:val="00550972"/>
    <w:rsid w:val="0055385A"/>
    <w:rsid w:val="00553B2B"/>
    <w:rsid w:val="00553D65"/>
    <w:rsid w:val="00555AB0"/>
    <w:rsid w:val="005569D3"/>
    <w:rsid w:val="00556DAA"/>
    <w:rsid w:val="00557109"/>
    <w:rsid w:val="00557601"/>
    <w:rsid w:val="00560C0A"/>
    <w:rsid w:val="00560F53"/>
    <w:rsid w:val="0056293C"/>
    <w:rsid w:val="00563B32"/>
    <w:rsid w:val="005652DA"/>
    <w:rsid w:val="00567313"/>
    <w:rsid w:val="00567F0F"/>
    <w:rsid w:val="005711FE"/>
    <w:rsid w:val="005715FA"/>
    <w:rsid w:val="00572447"/>
    <w:rsid w:val="0057467B"/>
    <w:rsid w:val="005765C7"/>
    <w:rsid w:val="00576FF8"/>
    <w:rsid w:val="00577CA4"/>
    <w:rsid w:val="00577E46"/>
    <w:rsid w:val="00577EF0"/>
    <w:rsid w:val="00580298"/>
    <w:rsid w:val="005830F3"/>
    <w:rsid w:val="00583110"/>
    <w:rsid w:val="005864B4"/>
    <w:rsid w:val="0058714A"/>
    <w:rsid w:val="00590E03"/>
    <w:rsid w:val="005917E8"/>
    <w:rsid w:val="0059681A"/>
    <w:rsid w:val="00596837"/>
    <w:rsid w:val="00596E38"/>
    <w:rsid w:val="00597767"/>
    <w:rsid w:val="005A019A"/>
    <w:rsid w:val="005A37A9"/>
    <w:rsid w:val="005A46A5"/>
    <w:rsid w:val="005A6AF2"/>
    <w:rsid w:val="005A7560"/>
    <w:rsid w:val="005B03F4"/>
    <w:rsid w:val="005B2AA3"/>
    <w:rsid w:val="005B3529"/>
    <w:rsid w:val="005B4E9B"/>
    <w:rsid w:val="005B5592"/>
    <w:rsid w:val="005B5EF8"/>
    <w:rsid w:val="005B6B75"/>
    <w:rsid w:val="005C08ED"/>
    <w:rsid w:val="005C1697"/>
    <w:rsid w:val="005C2A3C"/>
    <w:rsid w:val="005C35F9"/>
    <w:rsid w:val="005C6944"/>
    <w:rsid w:val="005C78B2"/>
    <w:rsid w:val="005D236B"/>
    <w:rsid w:val="005D32C8"/>
    <w:rsid w:val="005D528B"/>
    <w:rsid w:val="005D55B4"/>
    <w:rsid w:val="005D682F"/>
    <w:rsid w:val="005E016C"/>
    <w:rsid w:val="005E08E1"/>
    <w:rsid w:val="005E0971"/>
    <w:rsid w:val="005E0FA1"/>
    <w:rsid w:val="005E2945"/>
    <w:rsid w:val="005E3361"/>
    <w:rsid w:val="005E40AB"/>
    <w:rsid w:val="005E4232"/>
    <w:rsid w:val="005E4629"/>
    <w:rsid w:val="005E6096"/>
    <w:rsid w:val="005E6B7B"/>
    <w:rsid w:val="005F007E"/>
    <w:rsid w:val="005F008C"/>
    <w:rsid w:val="005F2408"/>
    <w:rsid w:val="005F2689"/>
    <w:rsid w:val="005F30D9"/>
    <w:rsid w:val="005F69A8"/>
    <w:rsid w:val="00600FA8"/>
    <w:rsid w:val="006035F5"/>
    <w:rsid w:val="006037A0"/>
    <w:rsid w:val="0060400E"/>
    <w:rsid w:val="0060553E"/>
    <w:rsid w:val="00605CDA"/>
    <w:rsid w:val="00607B59"/>
    <w:rsid w:val="006105AB"/>
    <w:rsid w:val="00611BBD"/>
    <w:rsid w:val="00611EB1"/>
    <w:rsid w:val="00612C41"/>
    <w:rsid w:val="00612EA7"/>
    <w:rsid w:val="0061314F"/>
    <w:rsid w:val="006131D0"/>
    <w:rsid w:val="006150A2"/>
    <w:rsid w:val="006158AE"/>
    <w:rsid w:val="006168A2"/>
    <w:rsid w:val="006207EA"/>
    <w:rsid w:val="00621EE3"/>
    <w:rsid w:val="00622116"/>
    <w:rsid w:val="00622B58"/>
    <w:rsid w:val="00623257"/>
    <w:rsid w:val="0062374B"/>
    <w:rsid w:val="0063201A"/>
    <w:rsid w:val="006351AE"/>
    <w:rsid w:val="006373EE"/>
    <w:rsid w:val="00643884"/>
    <w:rsid w:val="006438F0"/>
    <w:rsid w:val="00644FB3"/>
    <w:rsid w:val="00646BE4"/>
    <w:rsid w:val="00647C01"/>
    <w:rsid w:val="006508AD"/>
    <w:rsid w:val="00651556"/>
    <w:rsid w:val="00652452"/>
    <w:rsid w:val="006528E4"/>
    <w:rsid w:val="00660E89"/>
    <w:rsid w:val="00661DAE"/>
    <w:rsid w:val="00662530"/>
    <w:rsid w:val="00662A72"/>
    <w:rsid w:val="00662CD4"/>
    <w:rsid w:val="006631A8"/>
    <w:rsid w:val="00663664"/>
    <w:rsid w:val="00664633"/>
    <w:rsid w:val="00664AD9"/>
    <w:rsid w:val="006660F0"/>
    <w:rsid w:val="0067127D"/>
    <w:rsid w:val="0067158F"/>
    <w:rsid w:val="00672D8C"/>
    <w:rsid w:val="00674673"/>
    <w:rsid w:val="00675198"/>
    <w:rsid w:val="006760AC"/>
    <w:rsid w:val="006762E5"/>
    <w:rsid w:val="00680E1C"/>
    <w:rsid w:val="00681E63"/>
    <w:rsid w:val="00683451"/>
    <w:rsid w:val="00684D71"/>
    <w:rsid w:val="00684DF1"/>
    <w:rsid w:val="0068515E"/>
    <w:rsid w:val="00686304"/>
    <w:rsid w:val="00690219"/>
    <w:rsid w:val="006914D9"/>
    <w:rsid w:val="00694A95"/>
    <w:rsid w:val="00694E53"/>
    <w:rsid w:val="00695E01"/>
    <w:rsid w:val="0069707F"/>
    <w:rsid w:val="006A03D6"/>
    <w:rsid w:val="006A0514"/>
    <w:rsid w:val="006A22DE"/>
    <w:rsid w:val="006A23F9"/>
    <w:rsid w:val="006A47DD"/>
    <w:rsid w:val="006A500B"/>
    <w:rsid w:val="006A5549"/>
    <w:rsid w:val="006A7858"/>
    <w:rsid w:val="006B08D2"/>
    <w:rsid w:val="006B3360"/>
    <w:rsid w:val="006B4032"/>
    <w:rsid w:val="006B4341"/>
    <w:rsid w:val="006B4CCF"/>
    <w:rsid w:val="006B4E7F"/>
    <w:rsid w:val="006B5628"/>
    <w:rsid w:val="006B6766"/>
    <w:rsid w:val="006B682C"/>
    <w:rsid w:val="006B68E3"/>
    <w:rsid w:val="006B693A"/>
    <w:rsid w:val="006B7A49"/>
    <w:rsid w:val="006C08A8"/>
    <w:rsid w:val="006C2042"/>
    <w:rsid w:val="006C226C"/>
    <w:rsid w:val="006C2C46"/>
    <w:rsid w:val="006C4172"/>
    <w:rsid w:val="006C6501"/>
    <w:rsid w:val="006C787B"/>
    <w:rsid w:val="006D222E"/>
    <w:rsid w:val="006D2564"/>
    <w:rsid w:val="006D40FD"/>
    <w:rsid w:val="006D4DB0"/>
    <w:rsid w:val="006D4EFA"/>
    <w:rsid w:val="006D5D33"/>
    <w:rsid w:val="006D6057"/>
    <w:rsid w:val="006D6A59"/>
    <w:rsid w:val="006D6D9A"/>
    <w:rsid w:val="006D7381"/>
    <w:rsid w:val="006D7463"/>
    <w:rsid w:val="006E0A52"/>
    <w:rsid w:val="006E1A10"/>
    <w:rsid w:val="006E2B44"/>
    <w:rsid w:val="006E2E7E"/>
    <w:rsid w:val="006E30FB"/>
    <w:rsid w:val="006E4632"/>
    <w:rsid w:val="006E47F6"/>
    <w:rsid w:val="006E5585"/>
    <w:rsid w:val="006E569E"/>
    <w:rsid w:val="006E61A2"/>
    <w:rsid w:val="006E66EC"/>
    <w:rsid w:val="006E702A"/>
    <w:rsid w:val="006E786E"/>
    <w:rsid w:val="006F1481"/>
    <w:rsid w:val="006F14E0"/>
    <w:rsid w:val="006F17A0"/>
    <w:rsid w:val="006F1930"/>
    <w:rsid w:val="006F23F8"/>
    <w:rsid w:val="006F255A"/>
    <w:rsid w:val="006F2BA1"/>
    <w:rsid w:val="006F3280"/>
    <w:rsid w:val="006F3318"/>
    <w:rsid w:val="006F35DB"/>
    <w:rsid w:val="006F3D41"/>
    <w:rsid w:val="006F79AE"/>
    <w:rsid w:val="00701268"/>
    <w:rsid w:val="00702026"/>
    <w:rsid w:val="00702630"/>
    <w:rsid w:val="007043A3"/>
    <w:rsid w:val="00705CB0"/>
    <w:rsid w:val="00706749"/>
    <w:rsid w:val="007074C6"/>
    <w:rsid w:val="00707550"/>
    <w:rsid w:val="0071100B"/>
    <w:rsid w:val="00711578"/>
    <w:rsid w:val="00712476"/>
    <w:rsid w:val="00712AC0"/>
    <w:rsid w:val="0071302D"/>
    <w:rsid w:val="007136D6"/>
    <w:rsid w:val="00713A30"/>
    <w:rsid w:val="00713EFC"/>
    <w:rsid w:val="00716148"/>
    <w:rsid w:val="00716741"/>
    <w:rsid w:val="007169B4"/>
    <w:rsid w:val="00717F2F"/>
    <w:rsid w:val="007206E4"/>
    <w:rsid w:val="00721543"/>
    <w:rsid w:val="007226CA"/>
    <w:rsid w:val="007244DF"/>
    <w:rsid w:val="00725E2B"/>
    <w:rsid w:val="007279E4"/>
    <w:rsid w:val="00730F33"/>
    <w:rsid w:val="0073270B"/>
    <w:rsid w:val="007330F2"/>
    <w:rsid w:val="00733510"/>
    <w:rsid w:val="00733BA9"/>
    <w:rsid w:val="007343A3"/>
    <w:rsid w:val="00737051"/>
    <w:rsid w:val="007402B9"/>
    <w:rsid w:val="0074045F"/>
    <w:rsid w:val="007419EF"/>
    <w:rsid w:val="00741D40"/>
    <w:rsid w:val="00744CDF"/>
    <w:rsid w:val="007456F0"/>
    <w:rsid w:val="0074584D"/>
    <w:rsid w:val="00745A0A"/>
    <w:rsid w:val="00746B4B"/>
    <w:rsid w:val="00746CCB"/>
    <w:rsid w:val="007478D7"/>
    <w:rsid w:val="007505BB"/>
    <w:rsid w:val="00750869"/>
    <w:rsid w:val="00750B5A"/>
    <w:rsid w:val="007514FB"/>
    <w:rsid w:val="00752E64"/>
    <w:rsid w:val="00754300"/>
    <w:rsid w:val="0075478B"/>
    <w:rsid w:val="007575CF"/>
    <w:rsid w:val="007605C1"/>
    <w:rsid w:val="007613ED"/>
    <w:rsid w:val="00762316"/>
    <w:rsid w:val="00762335"/>
    <w:rsid w:val="007624A0"/>
    <w:rsid w:val="007626E8"/>
    <w:rsid w:val="007631CC"/>
    <w:rsid w:val="00763824"/>
    <w:rsid w:val="007642A3"/>
    <w:rsid w:val="00764D9E"/>
    <w:rsid w:val="007653AD"/>
    <w:rsid w:val="00765C11"/>
    <w:rsid w:val="00766A4B"/>
    <w:rsid w:val="00767693"/>
    <w:rsid w:val="00771851"/>
    <w:rsid w:val="007724B8"/>
    <w:rsid w:val="00772DB8"/>
    <w:rsid w:val="0077373A"/>
    <w:rsid w:val="007738D8"/>
    <w:rsid w:val="00773D45"/>
    <w:rsid w:val="00774266"/>
    <w:rsid w:val="00775AE6"/>
    <w:rsid w:val="00775C87"/>
    <w:rsid w:val="0077640A"/>
    <w:rsid w:val="007777D0"/>
    <w:rsid w:val="007777DF"/>
    <w:rsid w:val="00777D0F"/>
    <w:rsid w:val="0078096C"/>
    <w:rsid w:val="00780B43"/>
    <w:rsid w:val="00780E32"/>
    <w:rsid w:val="00781DE0"/>
    <w:rsid w:val="00782388"/>
    <w:rsid w:val="00783617"/>
    <w:rsid w:val="00785C80"/>
    <w:rsid w:val="00787D1B"/>
    <w:rsid w:val="00790F68"/>
    <w:rsid w:val="00791F9C"/>
    <w:rsid w:val="0079216B"/>
    <w:rsid w:val="00792916"/>
    <w:rsid w:val="007932F9"/>
    <w:rsid w:val="00794C2F"/>
    <w:rsid w:val="00795193"/>
    <w:rsid w:val="007A1471"/>
    <w:rsid w:val="007A25AD"/>
    <w:rsid w:val="007A34E9"/>
    <w:rsid w:val="007A3B10"/>
    <w:rsid w:val="007A4CA4"/>
    <w:rsid w:val="007A4F3C"/>
    <w:rsid w:val="007A52B2"/>
    <w:rsid w:val="007A5348"/>
    <w:rsid w:val="007A5C6F"/>
    <w:rsid w:val="007A5EE3"/>
    <w:rsid w:val="007B0AF1"/>
    <w:rsid w:val="007B2461"/>
    <w:rsid w:val="007B271B"/>
    <w:rsid w:val="007B2990"/>
    <w:rsid w:val="007B2C45"/>
    <w:rsid w:val="007B2D57"/>
    <w:rsid w:val="007B3231"/>
    <w:rsid w:val="007B3D00"/>
    <w:rsid w:val="007B40CE"/>
    <w:rsid w:val="007B5C5D"/>
    <w:rsid w:val="007B624A"/>
    <w:rsid w:val="007B63F7"/>
    <w:rsid w:val="007B6DE7"/>
    <w:rsid w:val="007B7245"/>
    <w:rsid w:val="007B7622"/>
    <w:rsid w:val="007C14B5"/>
    <w:rsid w:val="007C2567"/>
    <w:rsid w:val="007C2F2C"/>
    <w:rsid w:val="007C3B5B"/>
    <w:rsid w:val="007C4807"/>
    <w:rsid w:val="007C4C7F"/>
    <w:rsid w:val="007C6514"/>
    <w:rsid w:val="007C65D8"/>
    <w:rsid w:val="007C6E8E"/>
    <w:rsid w:val="007C7F72"/>
    <w:rsid w:val="007D0483"/>
    <w:rsid w:val="007D16EF"/>
    <w:rsid w:val="007D3DB6"/>
    <w:rsid w:val="007D4799"/>
    <w:rsid w:val="007D4A25"/>
    <w:rsid w:val="007D5681"/>
    <w:rsid w:val="007D60C9"/>
    <w:rsid w:val="007E0008"/>
    <w:rsid w:val="007E0016"/>
    <w:rsid w:val="007E0141"/>
    <w:rsid w:val="007E0514"/>
    <w:rsid w:val="007E29AA"/>
    <w:rsid w:val="007E2FE0"/>
    <w:rsid w:val="007E4BD1"/>
    <w:rsid w:val="007E5242"/>
    <w:rsid w:val="007E5E08"/>
    <w:rsid w:val="007F0D11"/>
    <w:rsid w:val="007F1DCA"/>
    <w:rsid w:val="007F4DDF"/>
    <w:rsid w:val="007F5013"/>
    <w:rsid w:val="007F57F9"/>
    <w:rsid w:val="007F6550"/>
    <w:rsid w:val="007F6587"/>
    <w:rsid w:val="007F6706"/>
    <w:rsid w:val="007F7B33"/>
    <w:rsid w:val="00802A55"/>
    <w:rsid w:val="00802C6E"/>
    <w:rsid w:val="00803AB2"/>
    <w:rsid w:val="00803FEC"/>
    <w:rsid w:val="00804581"/>
    <w:rsid w:val="0080517B"/>
    <w:rsid w:val="008058E9"/>
    <w:rsid w:val="0081196D"/>
    <w:rsid w:val="008126B6"/>
    <w:rsid w:val="00815DD8"/>
    <w:rsid w:val="0081659D"/>
    <w:rsid w:val="008171EA"/>
    <w:rsid w:val="00817396"/>
    <w:rsid w:val="0081783F"/>
    <w:rsid w:val="0082161D"/>
    <w:rsid w:val="00821D74"/>
    <w:rsid w:val="00821FF7"/>
    <w:rsid w:val="00822227"/>
    <w:rsid w:val="00822EC9"/>
    <w:rsid w:val="0082339F"/>
    <w:rsid w:val="00827E39"/>
    <w:rsid w:val="008300E3"/>
    <w:rsid w:val="00830545"/>
    <w:rsid w:val="0083174F"/>
    <w:rsid w:val="008367D4"/>
    <w:rsid w:val="008400F0"/>
    <w:rsid w:val="00841221"/>
    <w:rsid w:val="008414BB"/>
    <w:rsid w:val="00842C34"/>
    <w:rsid w:val="008439E2"/>
    <w:rsid w:val="00843E6F"/>
    <w:rsid w:val="0084480E"/>
    <w:rsid w:val="00844917"/>
    <w:rsid w:val="008452E7"/>
    <w:rsid w:val="0084682F"/>
    <w:rsid w:val="00846C5C"/>
    <w:rsid w:val="00846DF1"/>
    <w:rsid w:val="008472D9"/>
    <w:rsid w:val="008502EA"/>
    <w:rsid w:val="00851B11"/>
    <w:rsid w:val="00852DA1"/>
    <w:rsid w:val="008538CC"/>
    <w:rsid w:val="00854C3E"/>
    <w:rsid w:val="0085530E"/>
    <w:rsid w:val="00855BC6"/>
    <w:rsid w:val="00855BC8"/>
    <w:rsid w:val="0085627F"/>
    <w:rsid w:val="00857F91"/>
    <w:rsid w:val="00861118"/>
    <w:rsid w:val="00862B0E"/>
    <w:rsid w:val="00863E60"/>
    <w:rsid w:val="008652FD"/>
    <w:rsid w:val="00866191"/>
    <w:rsid w:val="00867A56"/>
    <w:rsid w:val="0087010E"/>
    <w:rsid w:val="0087042D"/>
    <w:rsid w:val="0087058B"/>
    <w:rsid w:val="00870606"/>
    <w:rsid w:val="008710D2"/>
    <w:rsid w:val="008713E2"/>
    <w:rsid w:val="00872316"/>
    <w:rsid w:val="00874362"/>
    <w:rsid w:val="00876531"/>
    <w:rsid w:val="00876F9E"/>
    <w:rsid w:val="00877D5D"/>
    <w:rsid w:val="00882894"/>
    <w:rsid w:val="00883576"/>
    <w:rsid w:val="00884768"/>
    <w:rsid w:val="00885CAE"/>
    <w:rsid w:val="00887338"/>
    <w:rsid w:val="00887603"/>
    <w:rsid w:val="008876CF"/>
    <w:rsid w:val="00887C41"/>
    <w:rsid w:val="00890F40"/>
    <w:rsid w:val="00890F86"/>
    <w:rsid w:val="00891AB9"/>
    <w:rsid w:val="0089328A"/>
    <w:rsid w:val="00893581"/>
    <w:rsid w:val="00893882"/>
    <w:rsid w:val="00894724"/>
    <w:rsid w:val="0089569F"/>
    <w:rsid w:val="008962CA"/>
    <w:rsid w:val="00897618"/>
    <w:rsid w:val="00897B43"/>
    <w:rsid w:val="008A0207"/>
    <w:rsid w:val="008A05AF"/>
    <w:rsid w:val="008A16C8"/>
    <w:rsid w:val="008A234B"/>
    <w:rsid w:val="008A2843"/>
    <w:rsid w:val="008A332A"/>
    <w:rsid w:val="008A346E"/>
    <w:rsid w:val="008A3BA1"/>
    <w:rsid w:val="008A43BC"/>
    <w:rsid w:val="008A4EEB"/>
    <w:rsid w:val="008A63BD"/>
    <w:rsid w:val="008A70A6"/>
    <w:rsid w:val="008B0197"/>
    <w:rsid w:val="008B2016"/>
    <w:rsid w:val="008B3336"/>
    <w:rsid w:val="008B3A66"/>
    <w:rsid w:val="008B3C29"/>
    <w:rsid w:val="008B59C8"/>
    <w:rsid w:val="008C0DE9"/>
    <w:rsid w:val="008C19BD"/>
    <w:rsid w:val="008C2A85"/>
    <w:rsid w:val="008C2A8D"/>
    <w:rsid w:val="008C3828"/>
    <w:rsid w:val="008C5162"/>
    <w:rsid w:val="008C53CB"/>
    <w:rsid w:val="008C61E6"/>
    <w:rsid w:val="008C72E5"/>
    <w:rsid w:val="008D1D77"/>
    <w:rsid w:val="008D25FA"/>
    <w:rsid w:val="008D5384"/>
    <w:rsid w:val="008D699A"/>
    <w:rsid w:val="008D69FE"/>
    <w:rsid w:val="008D6C21"/>
    <w:rsid w:val="008D6ED4"/>
    <w:rsid w:val="008E19A3"/>
    <w:rsid w:val="008E1D49"/>
    <w:rsid w:val="008E5014"/>
    <w:rsid w:val="008E6B0A"/>
    <w:rsid w:val="008E7124"/>
    <w:rsid w:val="008F0A07"/>
    <w:rsid w:val="008F2B5F"/>
    <w:rsid w:val="00900C68"/>
    <w:rsid w:val="00901D33"/>
    <w:rsid w:val="00901FF6"/>
    <w:rsid w:val="00902FA3"/>
    <w:rsid w:val="00904203"/>
    <w:rsid w:val="00905169"/>
    <w:rsid w:val="00905220"/>
    <w:rsid w:val="009060A9"/>
    <w:rsid w:val="00906428"/>
    <w:rsid w:val="009104FA"/>
    <w:rsid w:val="00910997"/>
    <w:rsid w:val="00911B9D"/>
    <w:rsid w:val="00911F52"/>
    <w:rsid w:val="00912BB2"/>
    <w:rsid w:val="00912E13"/>
    <w:rsid w:val="00912EB0"/>
    <w:rsid w:val="00915B31"/>
    <w:rsid w:val="009177B4"/>
    <w:rsid w:val="00920006"/>
    <w:rsid w:val="00921BCB"/>
    <w:rsid w:val="00921EB1"/>
    <w:rsid w:val="00922861"/>
    <w:rsid w:val="00923670"/>
    <w:rsid w:val="00923CD1"/>
    <w:rsid w:val="00923FAF"/>
    <w:rsid w:val="00924FB3"/>
    <w:rsid w:val="00925229"/>
    <w:rsid w:val="00926A1F"/>
    <w:rsid w:val="00927287"/>
    <w:rsid w:val="00931E13"/>
    <w:rsid w:val="00932A1A"/>
    <w:rsid w:val="009341AC"/>
    <w:rsid w:val="009343CA"/>
    <w:rsid w:val="009350B2"/>
    <w:rsid w:val="009358CE"/>
    <w:rsid w:val="00936176"/>
    <w:rsid w:val="009407DD"/>
    <w:rsid w:val="00940C7E"/>
    <w:rsid w:val="0094113C"/>
    <w:rsid w:val="00941954"/>
    <w:rsid w:val="009445ED"/>
    <w:rsid w:val="009472F3"/>
    <w:rsid w:val="00947416"/>
    <w:rsid w:val="009516E0"/>
    <w:rsid w:val="00955B59"/>
    <w:rsid w:val="009563CC"/>
    <w:rsid w:val="00956F27"/>
    <w:rsid w:val="009577D0"/>
    <w:rsid w:val="00962AC4"/>
    <w:rsid w:val="0096326D"/>
    <w:rsid w:val="009646DF"/>
    <w:rsid w:val="00964D9E"/>
    <w:rsid w:val="00965D72"/>
    <w:rsid w:val="00966DD3"/>
    <w:rsid w:val="00967D6A"/>
    <w:rsid w:val="00970390"/>
    <w:rsid w:val="00971723"/>
    <w:rsid w:val="009726B8"/>
    <w:rsid w:val="00972D14"/>
    <w:rsid w:val="009731B1"/>
    <w:rsid w:val="00975597"/>
    <w:rsid w:val="00975EAA"/>
    <w:rsid w:val="00976B97"/>
    <w:rsid w:val="0098030B"/>
    <w:rsid w:val="009829DF"/>
    <w:rsid w:val="00983A88"/>
    <w:rsid w:val="0098522F"/>
    <w:rsid w:val="00985733"/>
    <w:rsid w:val="00985C41"/>
    <w:rsid w:val="009863DE"/>
    <w:rsid w:val="00986F05"/>
    <w:rsid w:val="00987C3C"/>
    <w:rsid w:val="009910DA"/>
    <w:rsid w:val="0099170A"/>
    <w:rsid w:val="00992C35"/>
    <w:rsid w:val="009A1176"/>
    <w:rsid w:val="009A4FD3"/>
    <w:rsid w:val="009A5E26"/>
    <w:rsid w:val="009A6085"/>
    <w:rsid w:val="009A771D"/>
    <w:rsid w:val="009B022B"/>
    <w:rsid w:val="009B15BB"/>
    <w:rsid w:val="009B3D4B"/>
    <w:rsid w:val="009B40EE"/>
    <w:rsid w:val="009B4F9D"/>
    <w:rsid w:val="009B56CA"/>
    <w:rsid w:val="009B6B33"/>
    <w:rsid w:val="009B79C0"/>
    <w:rsid w:val="009B7F3C"/>
    <w:rsid w:val="009C0A42"/>
    <w:rsid w:val="009C1622"/>
    <w:rsid w:val="009C2AB3"/>
    <w:rsid w:val="009C4D78"/>
    <w:rsid w:val="009C54BB"/>
    <w:rsid w:val="009C62DC"/>
    <w:rsid w:val="009C6451"/>
    <w:rsid w:val="009D1947"/>
    <w:rsid w:val="009D2B91"/>
    <w:rsid w:val="009D7018"/>
    <w:rsid w:val="009D7182"/>
    <w:rsid w:val="009D7829"/>
    <w:rsid w:val="009E16A8"/>
    <w:rsid w:val="009E228F"/>
    <w:rsid w:val="009E355F"/>
    <w:rsid w:val="009E3C02"/>
    <w:rsid w:val="009E45FE"/>
    <w:rsid w:val="009E50EE"/>
    <w:rsid w:val="009E62A6"/>
    <w:rsid w:val="009F1C00"/>
    <w:rsid w:val="009F2D05"/>
    <w:rsid w:val="009F346C"/>
    <w:rsid w:val="009F46F3"/>
    <w:rsid w:val="009F669E"/>
    <w:rsid w:val="009F6BD6"/>
    <w:rsid w:val="009F7921"/>
    <w:rsid w:val="009F7A09"/>
    <w:rsid w:val="00A00161"/>
    <w:rsid w:val="00A02583"/>
    <w:rsid w:val="00A034A0"/>
    <w:rsid w:val="00A03896"/>
    <w:rsid w:val="00A06F75"/>
    <w:rsid w:val="00A076CE"/>
    <w:rsid w:val="00A07951"/>
    <w:rsid w:val="00A10B7A"/>
    <w:rsid w:val="00A10D47"/>
    <w:rsid w:val="00A127C5"/>
    <w:rsid w:val="00A14AFB"/>
    <w:rsid w:val="00A162C6"/>
    <w:rsid w:val="00A16983"/>
    <w:rsid w:val="00A17FE2"/>
    <w:rsid w:val="00A25FC7"/>
    <w:rsid w:val="00A26A9B"/>
    <w:rsid w:val="00A26AE0"/>
    <w:rsid w:val="00A278E7"/>
    <w:rsid w:val="00A31162"/>
    <w:rsid w:val="00A31CCB"/>
    <w:rsid w:val="00A34528"/>
    <w:rsid w:val="00A34DCB"/>
    <w:rsid w:val="00A35EF5"/>
    <w:rsid w:val="00A37ECE"/>
    <w:rsid w:val="00A43203"/>
    <w:rsid w:val="00A447D0"/>
    <w:rsid w:val="00A46CE9"/>
    <w:rsid w:val="00A47AA5"/>
    <w:rsid w:val="00A47D8C"/>
    <w:rsid w:val="00A47EC2"/>
    <w:rsid w:val="00A526CB"/>
    <w:rsid w:val="00A54702"/>
    <w:rsid w:val="00A556BF"/>
    <w:rsid w:val="00A574D8"/>
    <w:rsid w:val="00A57A2F"/>
    <w:rsid w:val="00A57E12"/>
    <w:rsid w:val="00A6081F"/>
    <w:rsid w:val="00A633AB"/>
    <w:rsid w:val="00A641F2"/>
    <w:rsid w:val="00A64A60"/>
    <w:rsid w:val="00A65CD5"/>
    <w:rsid w:val="00A662CE"/>
    <w:rsid w:val="00A668F3"/>
    <w:rsid w:val="00A66D29"/>
    <w:rsid w:val="00A67498"/>
    <w:rsid w:val="00A712C8"/>
    <w:rsid w:val="00A71903"/>
    <w:rsid w:val="00A72F64"/>
    <w:rsid w:val="00A77D16"/>
    <w:rsid w:val="00A80DB2"/>
    <w:rsid w:val="00A816B5"/>
    <w:rsid w:val="00A82099"/>
    <w:rsid w:val="00A828FF"/>
    <w:rsid w:val="00A83476"/>
    <w:rsid w:val="00A83F92"/>
    <w:rsid w:val="00A84ACD"/>
    <w:rsid w:val="00A86519"/>
    <w:rsid w:val="00A86DAA"/>
    <w:rsid w:val="00A872F1"/>
    <w:rsid w:val="00A9074E"/>
    <w:rsid w:val="00A90DA5"/>
    <w:rsid w:val="00A91AD3"/>
    <w:rsid w:val="00A91E01"/>
    <w:rsid w:val="00A926B0"/>
    <w:rsid w:val="00A92985"/>
    <w:rsid w:val="00A931DE"/>
    <w:rsid w:val="00A93F87"/>
    <w:rsid w:val="00A941E8"/>
    <w:rsid w:val="00A95AFF"/>
    <w:rsid w:val="00A97329"/>
    <w:rsid w:val="00A97C0D"/>
    <w:rsid w:val="00AA0B5C"/>
    <w:rsid w:val="00AA192E"/>
    <w:rsid w:val="00AA21D5"/>
    <w:rsid w:val="00AA2FDE"/>
    <w:rsid w:val="00AA3BA1"/>
    <w:rsid w:val="00AA40C5"/>
    <w:rsid w:val="00AA4F13"/>
    <w:rsid w:val="00AA6002"/>
    <w:rsid w:val="00AA6925"/>
    <w:rsid w:val="00AA6A01"/>
    <w:rsid w:val="00AA78DA"/>
    <w:rsid w:val="00AA7EE2"/>
    <w:rsid w:val="00AA7EED"/>
    <w:rsid w:val="00AB0BE1"/>
    <w:rsid w:val="00AB17F9"/>
    <w:rsid w:val="00AB1FE2"/>
    <w:rsid w:val="00AB2291"/>
    <w:rsid w:val="00AB2BA6"/>
    <w:rsid w:val="00AB3BB9"/>
    <w:rsid w:val="00AB4B46"/>
    <w:rsid w:val="00AB5219"/>
    <w:rsid w:val="00AB746C"/>
    <w:rsid w:val="00AB761F"/>
    <w:rsid w:val="00AB7865"/>
    <w:rsid w:val="00AC0860"/>
    <w:rsid w:val="00AC0866"/>
    <w:rsid w:val="00AC1C4B"/>
    <w:rsid w:val="00AC24C6"/>
    <w:rsid w:val="00AC2844"/>
    <w:rsid w:val="00AC2C98"/>
    <w:rsid w:val="00AC3063"/>
    <w:rsid w:val="00AC3102"/>
    <w:rsid w:val="00AC31FF"/>
    <w:rsid w:val="00AC458A"/>
    <w:rsid w:val="00AC47E9"/>
    <w:rsid w:val="00AC760D"/>
    <w:rsid w:val="00AC77FE"/>
    <w:rsid w:val="00AC7D74"/>
    <w:rsid w:val="00AD1486"/>
    <w:rsid w:val="00AD3727"/>
    <w:rsid w:val="00AD4263"/>
    <w:rsid w:val="00AD5E36"/>
    <w:rsid w:val="00AD7055"/>
    <w:rsid w:val="00AD7646"/>
    <w:rsid w:val="00AD77D0"/>
    <w:rsid w:val="00AE1C8B"/>
    <w:rsid w:val="00AE379D"/>
    <w:rsid w:val="00AE57DD"/>
    <w:rsid w:val="00AE631F"/>
    <w:rsid w:val="00AE7666"/>
    <w:rsid w:val="00AF0BFE"/>
    <w:rsid w:val="00AF0C86"/>
    <w:rsid w:val="00AF1017"/>
    <w:rsid w:val="00AF164B"/>
    <w:rsid w:val="00AF1C75"/>
    <w:rsid w:val="00AF23A1"/>
    <w:rsid w:val="00AF3EC9"/>
    <w:rsid w:val="00AF4E34"/>
    <w:rsid w:val="00AF5789"/>
    <w:rsid w:val="00AF6ABE"/>
    <w:rsid w:val="00AF75D8"/>
    <w:rsid w:val="00AF7AA1"/>
    <w:rsid w:val="00B000BE"/>
    <w:rsid w:val="00B01013"/>
    <w:rsid w:val="00B01220"/>
    <w:rsid w:val="00B040CB"/>
    <w:rsid w:val="00B05D3B"/>
    <w:rsid w:val="00B062F3"/>
    <w:rsid w:val="00B0783F"/>
    <w:rsid w:val="00B10E62"/>
    <w:rsid w:val="00B1137A"/>
    <w:rsid w:val="00B1180E"/>
    <w:rsid w:val="00B11B39"/>
    <w:rsid w:val="00B16A76"/>
    <w:rsid w:val="00B211DF"/>
    <w:rsid w:val="00B211F1"/>
    <w:rsid w:val="00B248A3"/>
    <w:rsid w:val="00B256B8"/>
    <w:rsid w:val="00B25A91"/>
    <w:rsid w:val="00B26ACC"/>
    <w:rsid w:val="00B27051"/>
    <w:rsid w:val="00B277DA"/>
    <w:rsid w:val="00B27C05"/>
    <w:rsid w:val="00B30E5C"/>
    <w:rsid w:val="00B32871"/>
    <w:rsid w:val="00B3485B"/>
    <w:rsid w:val="00B37650"/>
    <w:rsid w:val="00B4017D"/>
    <w:rsid w:val="00B40473"/>
    <w:rsid w:val="00B414D7"/>
    <w:rsid w:val="00B42873"/>
    <w:rsid w:val="00B42EBC"/>
    <w:rsid w:val="00B42F0E"/>
    <w:rsid w:val="00B44272"/>
    <w:rsid w:val="00B44318"/>
    <w:rsid w:val="00B4470F"/>
    <w:rsid w:val="00B447F9"/>
    <w:rsid w:val="00B450D1"/>
    <w:rsid w:val="00B462FB"/>
    <w:rsid w:val="00B46F94"/>
    <w:rsid w:val="00B47941"/>
    <w:rsid w:val="00B47CD5"/>
    <w:rsid w:val="00B51099"/>
    <w:rsid w:val="00B51116"/>
    <w:rsid w:val="00B530CF"/>
    <w:rsid w:val="00B5598F"/>
    <w:rsid w:val="00B55AED"/>
    <w:rsid w:val="00B5760C"/>
    <w:rsid w:val="00B57FE1"/>
    <w:rsid w:val="00B604B5"/>
    <w:rsid w:val="00B60576"/>
    <w:rsid w:val="00B6083C"/>
    <w:rsid w:val="00B62E42"/>
    <w:rsid w:val="00B639DF"/>
    <w:rsid w:val="00B639E3"/>
    <w:rsid w:val="00B64E33"/>
    <w:rsid w:val="00B64F83"/>
    <w:rsid w:val="00B65033"/>
    <w:rsid w:val="00B65CC6"/>
    <w:rsid w:val="00B663DE"/>
    <w:rsid w:val="00B66574"/>
    <w:rsid w:val="00B67307"/>
    <w:rsid w:val="00B67A2E"/>
    <w:rsid w:val="00B70220"/>
    <w:rsid w:val="00B7033C"/>
    <w:rsid w:val="00B71602"/>
    <w:rsid w:val="00B733C1"/>
    <w:rsid w:val="00B73EFA"/>
    <w:rsid w:val="00B74073"/>
    <w:rsid w:val="00B74235"/>
    <w:rsid w:val="00B746DB"/>
    <w:rsid w:val="00B75523"/>
    <w:rsid w:val="00B756C8"/>
    <w:rsid w:val="00B77B9D"/>
    <w:rsid w:val="00B806D5"/>
    <w:rsid w:val="00B80706"/>
    <w:rsid w:val="00B8096F"/>
    <w:rsid w:val="00B811B1"/>
    <w:rsid w:val="00B82028"/>
    <w:rsid w:val="00B87359"/>
    <w:rsid w:val="00B873A5"/>
    <w:rsid w:val="00B902C5"/>
    <w:rsid w:val="00B90ED0"/>
    <w:rsid w:val="00B96119"/>
    <w:rsid w:val="00BA1AEA"/>
    <w:rsid w:val="00BA34F3"/>
    <w:rsid w:val="00BA3832"/>
    <w:rsid w:val="00BA5204"/>
    <w:rsid w:val="00BA5938"/>
    <w:rsid w:val="00BA6223"/>
    <w:rsid w:val="00BA6DB0"/>
    <w:rsid w:val="00BA6F3C"/>
    <w:rsid w:val="00BA701D"/>
    <w:rsid w:val="00BA7053"/>
    <w:rsid w:val="00BB02B7"/>
    <w:rsid w:val="00BB3BB8"/>
    <w:rsid w:val="00BB523F"/>
    <w:rsid w:val="00BB560F"/>
    <w:rsid w:val="00BB6ADB"/>
    <w:rsid w:val="00BB6F9B"/>
    <w:rsid w:val="00BB761D"/>
    <w:rsid w:val="00BC0D25"/>
    <w:rsid w:val="00BC11D6"/>
    <w:rsid w:val="00BC1B4B"/>
    <w:rsid w:val="00BC1F5B"/>
    <w:rsid w:val="00BC5E7F"/>
    <w:rsid w:val="00BC6BE8"/>
    <w:rsid w:val="00BC6D34"/>
    <w:rsid w:val="00BC7DEF"/>
    <w:rsid w:val="00BD0E58"/>
    <w:rsid w:val="00BD1119"/>
    <w:rsid w:val="00BD11CF"/>
    <w:rsid w:val="00BD11EF"/>
    <w:rsid w:val="00BD16DA"/>
    <w:rsid w:val="00BD1B59"/>
    <w:rsid w:val="00BD3641"/>
    <w:rsid w:val="00BD3E8F"/>
    <w:rsid w:val="00BD61B2"/>
    <w:rsid w:val="00BD64B5"/>
    <w:rsid w:val="00BD73FA"/>
    <w:rsid w:val="00BD796E"/>
    <w:rsid w:val="00BD7EFA"/>
    <w:rsid w:val="00BE036D"/>
    <w:rsid w:val="00BE1667"/>
    <w:rsid w:val="00BE196E"/>
    <w:rsid w:val="00BE23CD"/>
    <w:rsid w:val="00BE272B"/>
    <w:rsid w:val="00BE2D95"/>
    <w:rsid w:val="00BE4A6D"/>
    <w:rsid w:val="00BE61A3"/>
    <w:rsid w:val="00BE6899"/>
    <w:rsid w:val="00BF025C"/>
    <w:rsid w:val="00BF0ACF"/>
    <w:rsid w:val="00BF0DDC"/>
    <w:rsid w:val="00BF2BBC"/>
    <w:rsid w:val="00BF4227"/>
    <w:rsid w:val="00BF452D"/>
    <w:rsid w:val="00C009C3"/>
    <w:rsid w:val="00C0287E"/>
    <w:rsid w:val="00C02963"/>
    <w:rsid w:val="00C036EB"/>
    <w:rsid w:val="00C036F7"/>
    <w:rsid w:val="00C0371D"/>
    <w:rsid w:val="00C045DD"/>
    <w:rsid w:val="00C04CE5"/>
    <w:rsid w:val="00C05BFD"/>
    <w:rsid w:val="00C0672D"/>
    <w:rsid w:val="00C070E3"/>
    <w:rsid w:val="00C10CB6"/>
    <w:rsid w:val="00C134AC"/>
    <w:rsid w:val="00C14CCD"/>
    <w:rsid w:val="00C15092"/>
    <w:rsid w:val="00C1526B"/>
    <w:rsid w:val="00C152E6"/>
    <w:rsid w:val="00C15698"/>
    <w:rsid w:val="00C17BEF"/>
    <w:rsid w:val="00C2025E"/>
    <w:rsid w:val="00C21994"/>
    <w:rsid w:val="00C22DF9"/>
    <w:rsid w:val="00C22E35"/>
    <w:rsid w:val="00C22F1E"/>
    <w:rsid w:val="00C23EB8"/>
    <w:rsid w:val="00C25635"/>
    <w:rsid w:val="00C26A12"/>
    <w:rsid w:val="00C27313"/>
    <w:rsid w:val="00C27DE6"/>
    <w:rsid w:val="00C30413"/>
    <w:rsid w:val="00C3097D"/>
    <w:rsid w:val="00C313DD"/>
    <w:rsid w:val="00C31A1D"/>
    <w:rsid w:val="00C32C9C"/>
    <w:rsid w:val="00C3347B"/>
    <w:rsid w:val="00C35475"/>
    <w:rsid w:val="00C35FF6"/>
    <w:rsid w:val="00C40EE3"/>
    <w:rsid w:val="00C4255D"/>
    <w:rsid w:val="00C45369"/>
    <w:rsid w:val="00C4657D"/>
    <w:rsid w:val="00C47784"/>
    <w:rsid w:val="00C479D7"/>
    <w:rsid w:val="00C47C98"/>
    <w:rsid w:val="00C47FAE"/>
    <w:rsid w:val="00C54F3A"/>
    <w:rsid w:val="00C56D7D"/>
    <w:rsid w:val="00C57629"/>
    <w:rsid w:val="00C60AA0"/>
    <w:rsid w:val="00C617B3"/>
    <w:rsid w:val="00C627D6"/>
    <w:rsid w:val="00C627EE"/>
    <w:rsid w:val="00C629F7"/>
    <w:rsid w:val="00C62E9A"/>
    <w:rsid w:val="00C64596"/>
    <w:rsid w:val="00C64CD5"/>
    <w:rsid w:val="00C67531"/>
    <w:rsid w:val="00C67E62"/>
    <w:rsid w:val="00C70322"/>
    <w:rsid w:val="00C70705"/>
    <w:rsid w:val="00C71DEA"/>
    <w:rsid w:val="00C7492E"/>
    <w:rsid w:val="00C764A8"/>
    <w:rsid w:val="00C76516"/>
    <w:rsid w:val="00C76621"/>
    <w:rsid w:val="00C7667B"/>
    <w:rsid w:val="00C76E0F"/>
    <w:rsid w:val="00C77BBE"/>
    <w:rsid w:val="00C81E29"/>
    <w:rsid w:val="00C84023"/>
    <w:rsid w:val="00C84483"/>
    <w:rsid w:val="00C854A8"/>
    <w:rsid w:val="00C854AE"/>
    <w:rsid w:val="00C86568"/>
    <w:rsid w:val="00C8679B"/>
    <w:rsid w:val="00C90339"/>
    <w:rsid w:val="00C9074F"/>
    <w:rsid w:val="00C90CBD"/>
    <w:rsid w:val="00C90EC1"/>
    <w:rsid w:val="00C91483"/>
    <w:rsid w:val="00C91FC3"/>
    <w:rsid w:val="00C92355"/>
    <w:rsid w:val="00C927B2"/>
    <w:rsid w:val="00C92889"/>
    <w:rsid w:val="00C93AE5"/>
    <w:rsid w:val="00C93B09"/>
    <w:rsid w:val="00C93F44"/>
    <w:rsid w:val="00C94175"/>
    <w:rsid w:val="00C95F12"/>
    <w:rsid w:val="00C977F9"/>
    <w:rsid w:val="00CA0298"/>
    <w:rsid w:val="00CA0D77"/>
    <w:rsid w:val="00CA13EB"/>
    <w:rsid w:val="00CA2150"/>
    <w:rsid w:val="00CA2355"/>
    <w:rsid w:val="00CA24C7"/>
    <w:rsid w:val="00CA2548"/>
    <w:rsid w:val="00CA2C06"/>
    <w:rsid w:val="00CA2C42"/>
    <w:rsid w:val="00CA33A7"/>
    <w:rsid w:val="00CA3F07"/>
    <w:rsid w:val="00CA4FD9"/>
    <w:rsid w:val="00CA57DE"/>
    <w:rsid w:val="00CA5934"/>
    <w:rsid w:val="00CA6480"/>
    <w:rsid w:val="00CA6489"/>
    <w:rsid w:val="00CA747A"/>
    <w:rsid w:val="00CB0DAF"/>
    <w:rsid w:val="00CB0E7B"/>
    <w:rsid w:val="00CB1614"/>
    <w:rsid w:val="00CB229A"/>
    <w:rsid w:val="00CB2445"/>
    <w:rsid w:val="00CB25E5"/>
    <w:rsid w:val="00CB42DE"/>
    <w:rsid w:val="00CB5F44"/>
    <w:rsid w:val="00CB65CE"/>
    <w:rsid w:val="00CB7ECF"/>
    <w:rsid w:val="00CB7F6C"/>
    <w:rsid w:val="00CC14D8"/>
    <w:rsid w:val="00CC177D"/>
    <w:rsid w:val="00CC196B"/>
    <w:rsid w:val="00CC1CDD"/>
    <w:rsid w:val="00CC3827"/>
    <w:rsid w:val="00CC3F19"/>
    <w:rsid w:val="00CC471D"/>
    <w:rsid w:val="00CC6047"/>
    <w:rsid w:val="00CC75B9"/>
    <w:rsid w:val="00CC79A8"/>
    <w:rsid w:val="00CD0789"/>
    <w:rsid w:val="00CD1090"/>
    <w:rsid w:val="00CD1497"/>
    <w:rsid w:val="00CD1C71"/>
    <w:rsid w:val="00CD33E1"/>
    <w:rsid w:val="00CD4147"/>
    <w:rsid w:val="00CD48B6"/>
    <w:rsid w:val="00CD5284"/>
    <w:rsid w:val="00CD5B21"/>
    <w:rsid w:val="00CD6DE1"/>
    <w:rsid w:val="00CE0273"/>
    <w:rsid w:val="00CE04E4"/>
    <w:rsid w:val="00CE1397"/>
    <w:rsid w:val="00CE49A3"/>
    <w:rsid w:val="00CE4D8F"/>
    <w:rsid w:val="00CE7C0F"/>
    <w:rsid w:val="00CF2FA4"/>
    <w:rsid w:val="00CF4B74"/>
    <w:rsid w:val="00CF4E49"/>
    <w:rsid w:val="00D001EA"/>
    <w:rsid w:val="00D01F10"/>
    <w:rsid w:val="00D0203C"/>
    <w:rsid w:val="00D0579D"/>
    <w:rsid w:val="00D05D6F"/>
    <w:rsid w:val="00D07FB8"/>
    <w:rsid w:val="00D10E22"/>
    <w:rsid w:val="00D124C4"/>
    <w:rsid w:val="00D12653"/>
    <w:rsid w:val="00D14BAE"/>
    <w:rsid w:val="00D14C64"/>
    <w:rsid w:val="00D1531D"/>
    <w:rsid w:val="00D1576C"/>
    <w:rsid w:val="00D20B45"/>
    <w:rsid w:val="00D21149"/>
    <w:rsid w:val="00D230B6"/>
    <w:rsid w:val="00D23236"/>
    <w:rsid w:val="00D23689"/>
    <w:rsid w:val="00D24839"/>
    <w:rsid w:val="00D26780"/>
    <w:rsid w:val="00D26DF2"/>
    <w:rsid w:val="00D30F55"/>
    <w:rsid w:val="00D33872"/>
    <w:rsid w:val="00D343EC"/>
    <w:rsid w:val="00D34BD7"/>
    <w:rsid w:val="00D36A12"/>
    <w:rsid w:val="00D36BAD"/>
    <w:rsid w:val="00D36E6E"/>
    <w:rsid w:val="00D37ECA"/>
    <w:rsid w:val="00D402DA"/>
    <w:rsid w:val="00D42A59"/>
    <w:rsid w:val="00D42F38"/>
    <w:rsid w:val="00D430DF"/>
    <w:rsid w:val="00D4319F"/>
    <w:rsid w:val="00D435B2"/>
    <w:rsid w:val="00D4582D"/>
    <w:rsid w:val="00D458C2"/>
    <w:rsid w:val="00D46D99"/>
    <w:rsid w:val="00D46ECC"/>
    <w:rsid w:val="00D47944"/>
    <w:rsid w:val="00D508DF"/>
    <w:rsid w:val="00D527FF"/>
    <w:rsid w:val="00D52E21"/>
    <w:rsid w:val="00D549EC"/>
    <w:rsid w:val="00D55E0C"/>
    <w:rsid w:val="00D56386"/>
    <w:rsid w:val="00D56865"/>
    <w:rsid w:val="00D5704F"/>
    <w:rsid w:val="00D57E7E"/>
    <w:rsid w:val="00D608AE"/>
    <w:rsid w:val="00D628C9"/>
    <w:rsid w:val="00D63193"/>
    <w:rsid w:val="00D651F5"/>
    <w:rsid w:val="00D65E1D"/>
    <w:rsid w:val="00D65F06"/>
    <w:rsid w:val="00D6606A"/>
    <w:rsid w:val="00D6679C"/>
    <w:rsid w:val="00D67781"/>
    <w:rsid w:val="00D72E04"/>
    <w:rsid w:val="00D748BF"/>
    <w:rsid w:val="00D76144"/>
    <w:rsid w:val="00D76922"/>
    <w:rsid w:val="00D775F8"/>
    <w:rsid w:val="00D77C89"/>
    <w:rsid w:val="00D803B9"/>
    <w:rsid w:val="00D812EB"/>
    <w:rsid w:val="00D82419"/>
    <w:rsid w:val="00D84292"/>
    <w:rsid w:val="00D853FB"/>
    <w:rsid w:val="00D8652F"/>
    <w:rsid w:val="00D86D22"/>
    <w:rsid w:val="00D87A54"/>
    <w:rsid w:val="00D90012"/>
    <w:rsid w:val="00D91128"/>
    <w:rsid w:val="00D912D1"/>
    <w:rsid w:val="00D91D85"/>
    <w:rsid w:val="00D9428A"/>
    <w:rsid w:val="00D95FD9"/>
    <w:rsid w:val="00D977AD"/>
    <w:rsid w:val="00DA1521"/>
    <w:rsid w:val="00DA23AD"/>
    <w:rsid w:val="00DA3345"/>
    <w:rsid w:val="00DA3C96"/>
    <w:rsid w:val="00DA40D4"/>
    <w:rsid w:val="00DA441B"/>
    <w:rsid w:val="00DA4EBB"/>
    <w:rsid w:val="00DA5306"/>
    <w:rsid w:val="00DA627F"/>
    <w:rsid w:val="00DA631B"/>
    <w:rsid w:val="00DA6E9B"/>
    <w:rsid w:val="00DB11FD"/>
    <w:rsid w:val="00DB1B8A"/>
    <w:rsid w:val="00DB1D96"/>
    <w:rsid w:val="00DB230A"/>
    <w:rsid w:val="00DB3E28"/>
    <w:rsid w:val="00DB4806"/>
    <w:rsid w:val="00DB5321"/>
    <w:rsid w:val="00DB57E1"/>
    <w:rsid w:val="00DB5BAA"/>
    <w:rsid w:val="00DB655E"/>
    <w:rsid w:val="00DB6661"/>
    <w:rsid w:val="00DB6750"/>
    <w:rsid w:val="00DB67ED"/>
    <w:rsid w:val="00DB71E9"/>
    <w:rsid w:val="00DC0A55"/>
    <w:rsid w:val="00DC1513"/>
    <w:rsid w:val="00DC16D0"/>
    <w:rsid w:val="00DC1B66"/>
    <w:rsid w:val="00DC4E38"/>
    <w:rsid w:val="00DC771D"/>
    <w:rsid w:val="00DC7FC6"/>
    <w:rsid w:val="00DD2144"/>
    <w:rsid w:val="00DD2162"/>
    <w:rsid w:val="00DD2A3A"/>
    <w:rsid w:val="00DD417C"/>
    <w:rsid w:val="00DD4405"/>
    <w:rsid w:val="00DD52F2"/>
    <w:rsid w:val="00DD555C"/>
    <w:rsid w:val="00DD55F4"/>
    <w:rsid w:val="00DD6487"/>
    <w:rsid w:val="00DE0804"/>
    <w:rsid w:val="00DE0CC6"/>
    <w:rsid w:val="00DE0E0F"/>
    <w:rsid w:val="00DE2C59"/>
    <w:rsid w:val="00DE4551"/>
    <w:rsid w:val="00DE4CAA"/>
    <w:rsid w:val="00DE59D2"/>
    <w:rsid w:val="00DE5A3F"/>
    <w:rsid w:val="00DE6A29"/>
    <w:rsid w:val="00DE6EF0"/>
    <w:rsid w:val="00DE7818"/>
    <w:rsid w:val="00DF0E7B"/>
    <w:rsid w:val="00DF1662"/>
    <w:rsid w:val="00DF3B33"/>
    <w:rsid w:val="00DF51E3"/>
    <w:rsid w:val="00DF7408"/>
    <w:rsid w:val="00DF77B5"/>
    <w:rsid w:val="00E01D02"/>
    <w:rsid w:val="00E02037"/>
    <w:rsid w:val="00E03A5F"/>
    <w:rsid w:val="00E03C9F"/>
    <w:rsid w:val="00E07825"/>
    <w:rsid w:val="00E1203F"/>
    <w:rsid w:val="00E120A8"/>
    <w:rsid w:val="00E12BBF"/>
    <w:rsid w:val="00E12D9E"/>
    <w:rsid w:val="00E12E6F"/>
    <w:rsid w:val="00E13E0E"/>
    <w:rsid w:val="00E14C33"/>
    <w:rsid w:val="00E14FE2"/>
    <w:rsid w:val="00E1598A"/>
    <w:rsid w:val="00E16D4C"/>
    <w:rsid w:val="00E170C8"/>
    <w:rsid w:val="00E17DB6"/>
    <w:rsid w:val="00E17E4C"/>
    <w:rsid w:val="00E2064A"/>
    <w:rsid w:val="00E20A49"/>
    <w:rsid w:val="00E22390"/>
    <w:rsid w:val="00E226B6"/>
    <w:rsid w:val="00E226CA"/>
    <w:rsid w:val="00E23840"/>
    <w:rsid w:val="00E25329"/>
    <w:rsid w:val="00E27E7D"/>
    <w:rsid w:val="00E30F57"/>
    <w:rsid w:val="00E3249D"/>
    <w:rsid w:val="00E332C3"/>
    <w:rsid w:val="00E3413D"/>
    <w:rsid w:val="00E34DE1"/>
    <w:rsid w:val="00E360A4"/>
    <w:rsid w:val="00E4293E"/>
    <w:rsid w:val="00E43219"/>
    <w:rsid w:val="00E4397D"/>
    <w:rsid w:val="00E439C4"/>
    <w:rsid w:val="00E44C4B"/>
    <w:rsid w:val="00E45DBC"/>
    <w:rsid w:val="00E45FEF"/>
    <w:rsid w:val="00E50793"/>
    <w:rsid w:val="00E5221C"/>
    <w:rsid w:val="00E54A07"/>
    <w:rsid w:val="00E55C03"/>
    <w:rsid w:val="00E56E2C"/>
    <w:rsid w:val="00E57E21"/>
    <w:rsid w:val="00E60EA0"/>
    <w:rsid w:val="00E637A3"/>
    <w:rsid w:val="00E66035"/>
    <w:rsid w:val="00E6620A"/>
    <w:rsid w:val="00E665F3"/>
    <w:rsid w:val="00E66C75"/>
    <w:rsid w:val="00E66FE6"/>
    <w:rsid w:val="00E7075C"/>
    <w:rsid w:val="00E72E74"/>
    <w:rsid w:val="00E74095"/>
    <w:rsid w:val="00E7542A"/>
    <w:rsid w:val="00E75E77"/>
    <w:rsid w:val="00E77888"/>
    <w:rsid w:val="00E84542"/>
    <w:rsid w:val="00E845CB"/>
    <w:rsid w:val="00E84934"/>
    <w:rsid w:val="00E84CC0"/>
    <w:rsid w:val="00E856EF"/>
    <w:rsid w:val="00E861C8"/>
    <w:rsid w:val="00E86464"/>
    <w:rsid w:val="00E867D9"/>
    <w:rsid w:val="00E90095"/>
    <w:rsid w:val="00E90C6A"/>
    <w:rsid w:val="00E91C1F"/>
    <w:rsid w:val="00E91D0D"/>
    <w:rsid w:val="00E93E7B"/>
    <w:rsid w:val="00E944D8"/>
    <w:rsid w:val="00E97A89"/>
    <w:rsid w:val="00E97D8C"/>
    <w:rsid w:val="00EA421E"/>
    <w:rsid w:val="00EA49E3"/>
    <w:rsid w:val="00EA4AF8"/>
    <w:rsid w:val="00EA5913"/>
    <w:rsid w:val="00EA5B4C"/>
    <w:rsid w:val="00EA6FA5"/>
    <w:rsid w:val="00EA7633"/>
    <w:rsid w:val="00EB06F3"/>
    <w:rsid w:val="00EB1188"/>
    <w:rsid w:val="00EB2B6F"/>
    <w:rsid w:val="00EB30BF"/>
    <w:rsid w:val="00EB5EDF"/>
    <w:rsid w:val="00EB6B67"/>
    <w:rsid w:val="00EB704A"/>
    <w:rsid w:val="00EC0788"/>
    <w:rsid w:val="00EC09CF"/>
    <w:rsid w:val="00EC1178"/>
    <w:rsid w:val="00EC1EAD"/>
    <w:rsid w:val="00EC219C"/>
    <w:rsid w:val="00EC2D7B"/>
    <w:rsid w:val="00EC4D63"/>
    <w:rsid w:val="00EC5715"/>
    <w:rsid w:val="00EC76E9"/>
    <w:rsid w:val="00ED107A"/>
    <w:rsid w:val="00ED132D"/>
    <w:rsid w:val="00ED41AE"/>
    <w:rsid w:val="00ED4718"/>
    <w:rsid w:val="00ED629C"/>
    <w:rsid w:val="00ED7D5A"/>
    <w:rsid w:val="00EE319B"/>
    <w:rsid w:val="00EE4128"/>
    <w:rsid w:val="00EE47F1"/>
    <w:rsid w:val="00EE4EC7"/>
    <w:rsid w:val="00EE7419"/>
    <w:rsid w:val="00EF08CC"/>
    <w:rsid w:val="00EF0D04"/>
    <w:rsid w:val="00EF4176"/>
    <w:rsid w:val="00EF46CB"/>
    <w:rsid w:val="00EF76BF"/>
    <w:rsid w:val="00F002E2"/>
    <w:rsid w:val="00F00683"/>
    <w:rsid w:val="00F01A03"/>
    <w:rsid w:val="00F01D8C"/>
    <w:rsid w:val="00F01DF0"/>
    <w:rsid w:val="00F0216C"/>
    <w:rsid w:val="00F0239F"/>
    <w:rsid w:val="00F02FC4"/>
    <w:rsid w:val="00F03135"/>
    <w:rsid w:val="00F037F1"/>
    <w:rsid w:val="00F03D81"/>
    <w:rsid w:val="00F0424C"/>
    <w:rsid w:val="00F04560"/>
    <w:rsid w:val="00F04C0C"/>
    <w:rsid w:val="00F05F90"/>
    <w:rsid w:val="00F06444"/>
    <w:rsid w:val="00F069EB"/>
    <w:rsid w:val="00F070F7"/>
    <w:rsid w:val="00F07E09"/>
    <w:rsid w:val="00F07E18"/>
    <w:rsid w:val="00F12A10"/>
    <w:rsid w:val="00F13A51"/>
    <w:rsid w:val="00F14D2C"/>
    <w:rsid w:val="00F1732D"/>
    <w:rsid w:val="00F20CFC"/>
    <w:rsid w:val="00F21619"/>
    <w:rsid w:val="00F23465"/>
    <w:rsid w:val="00F246CF"/>
    <w:rsid w:val="00F249D1"/>
    <w:rsid w:val="00F249EA"/>
    <w:rsid w:val="00F25ABC"/>
    <w:rsid w:val="00F27315"/>
    <w:rsid w:val="00F312C0"/>
    <w:rsid w:val="00F34BAD"/>
    <w:rsid w:val="00F35B2A"/>
    <w:rsid w:val="00F36F86"/>
    <w:rsid w:val="00F37AE4"/>
    <w:rsid w:val="00F37F29"/>
    <w:rsid w:val="00F37FD8"/>
    <w:rsid w:val="00F422B0"/>
    <w:rsid w:val="00F4318B"/>
    <w:rsid w:val="00F43FB1"/>
    <w:rsid w:val="00F44A87"/>
    <w:rsid w:val="00F457C1"/>
    <w:rsid w:val="00F46F40"/>
    <w:rsid w:val="00F475B2"/>
    <w:rsid w:val="00F5156E"/>
    <w:rsid w:val="00F5162C"/>
    <w:rsid w:val="00F51907"/>
    <w:rsid w:val="00F52257"/>
    <w:rsid w:val="00F52F1F"/>
    <w:rsid w:val="00F5431A"/>
    <w:rsid w:val="00F547FE"/>
    <w:rsid w:val="00F56958"/>
    <w:rsid w:val="00F56CAF"/>
    <w:rsid w:val="00F57E8C"/>
    <w:rsid w:val="00F600CC"/>
    <w:rsid w:val="00F612DD"/>
    <w:rsid w:val="00F61E62"/>
    <w:rsid w:val="00F63827"/>
    <w:rsid w:val="00F64C8F"/>
    <w:rsid w:val="00F65E37"/>
    <w:rsid w:val="00F670CF"/>
    <w:rsid w:val="00F70359"/>
    <w:rsid w:val="00F723CF"/>
    <w:rsid w:val="00F726B3"/>
    <w:rsid w:val="00F72B36"/>
    <w:rsid w:val="00F72C34"/>
    <w:rsid w:val="00F73200"/>
    <w:rsid w:val="00F73D6E"/>
    <w:rsid w:val="00F758B0"/>
    <w:rsid w:val="00F75A79"/>
    <w:rsid w:val="00F761D4"/>
    <w:rsid w:val="00F766BE"/>
    <w:rsid w:val="00F80309"/>
    <w:rsid w:val="00F80A37"/>
    <w:rsid w:val="00F80FF7"/>
    <w:rsid w:val="00F81A8A"/>
    <w:rsid w:val="00F83574"/>
    <w:rsid w:val="00F85192"/>
    <w:rsid w:val="00F85646"/>
    <w:rsid w:val="00F90BE9"/>
    <w:rsid w:val="00F90FA2"/>
    <w:rsid w:val="00F91D0C"/>
    <w:rsid w:val="00F9201F"/>
    <w:rsid w:val="00F93FBF"/>
    <w:rsid w:val="00F95713"/>
    <w:rsid w:val="00F96184"/>
    <w:rsid w:val="00F969E4"/>
    <w:rsid w:val="00F97559"/>
    <w:rsid w:val="00F976DD"/>
    <w:rsid w:val="00F977C8"/>
    <w:rsid w:val="00FA142C"/>
    <w:rsid w:val="00FA18F6"/>
    <w:rsid w:val="00FA196A"/>
    <w:rsid w:val="00FA1F21"/>
    <w:rsid w:val="00FA410F"/>
    <w:rsid w:val="00FA4900"/>
    <w:rsid w:val="00FA54F8"/>
    <w:rsid w:val="00FA56F2"/>
    <w:rsid w:val="00FA6CD9"/>
    <w:rsid w:val="00FB046F"/>
    <w:rsid w:val="00FB068F"/>
    <w:rsid w:val="00FB1BDC"/>
    <w:rsid w:val="00FB2420"/>
    <w:rsid w:val="00FB2EA7"/>
    <w:rsid w:val="00FB3672"/>
    <w:rsid w:val="00FB3AA8"/>
    <w:rsid w:val="00FB417D"/>
    <w:rsid w:val="00FB481B"/>
    <w:rsid w:val="00FB4903"/>
    <w:rsid w:val="00FB4E9E"/>
    <w:rsid w:val="00FB61CC"/>
    <w:rsid w:val="00FB7140"/>
    <w:rsid w:val="00FB75B1"/>
    <w:rsid w:val="00FC0598"/>
    <w:rsid w:val="00FC0896"/>
    <w:rsid w:val="00FC1B19"/>
    <w:rsid w:val="00FC319E"/>
    <w:rsid w:val="00FC4E06"/>
    <w:rsid w:val="00FC4FC7"/>
    <w:rsid w:val="00FC546B"/>
    <w:rsid w:val="00FC5D56"/>
    <w:rsid w:val="00FD2752"/>
    <w:rsid w:val="00FD49A7"/>
    <w:rsid w:val="00FD568D"/>
    <w:rsid w:val="00FD6F1D"/>
    <w:rsid w:val="00FD729E"/>
    <w:rsid w:val="00FE063F"/>
    <w:rsid w:val="00FE0DDD"/>
    <w:rsid w:val="00FE1378"/>
    <w:rsid w:val="00FE1B4B"/>
    <w:rsid w:val="00FE1C20"/>
    <w:rsid w:val="00FE3424"/>
    <w:rsid w:val="00FE3543"/>
    <w:rsid w:val="00FE4B7C"/>
    <w:rsid w:val="00FE5CED"/>
    <w:rsid w:val="00FE7BFA"/>
    <w:rsid w:val="00FE7DF0"/>
    <w:rsid w:val="00FF03B2"/>
    <w:rsid w:val="00FF0A83"/>
    <w:rsid w:val="00FF0CE0"/>
    <w:rsid w:val="00FF41F7"/>
    <w:rsid w:val="00FF679C"/>
    <w:rsid w:val="00FF7047"/>
    <w:rsid w:val="00FF7917"/>
    <w:rsid w:val="00FF7DB8"/>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7419"/>
    <w:pPr>
      <w:suppressAutoHyphens/>
    </w:pPr>
    <w:rPr>
      <w:sz w:val="24"/>
      <w:szCs w:val="24"/>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EE7419"/>
    <w:pPr>
      <w:tabs>
        <w:tab w:val="center" w:pos="4153"/>
        <w:tab w:val="right" w:pos="8306"/>
      </w:tabs>
    </w:pPr>
  </w:style>
  <w:style w:type="paragraph" w:customStyle="1" w:styleId="WW-HTMLPreformatted">
    <w:name w:val="WW-HTML Preformatted"/>
    <w:basedOn w:val="Normal"/>
    <w:rsid w:val="00EE74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paragraph" w:styleId="HTMLPreformatted">
    <w:name w:val="HTML Preformatted"/>
    <w:basedOn w:val="Normal"/>
    <w:rsid w:val="00EE741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pPr>
    <w:rPr>
      <w:rFonts w:ascii="Courier New" w:hAnsi="Courier New" w:cs="Courier New"/>
      <w:sz w:val="20"/>
      <w:szCs w:val="20"/>
      <w:lang w:val="en-US"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543</Words>
  <Characters>310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Additional File 1 – AMSTAR </vt:lpstr>
    </vt:vector>
  </TitlesOfParts>
  <Company>University of Ottawa</Company>
  <LinksUpToDate>false</LinksUpToDate>
  <CharactersWithSpaces>36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1 – AMSTAR</dc:title>
  <dc:creator>Bshea</dc:creator>
  <cp:lastModifiedBy>Nikola.Panic</cp:lastModifiedBy>
  <cp:revision>4</cp:revision>
  <dcterms:created xsi:type="dcterms:W3CDTF">2013-09-04T13:56:00Z</dcterms:created>
  <dcterms:modified xsi:type="dcterms:W3CDTF">2013-09-12T14:00:00Z</dcterms:modified>
</cp:coreProperties>
</file>